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b/>
          <w:b/>
          <w:lang w:val="en-US"/>
        </w:rPr>
      </w:pPr>
      <w:r>
        <w:rPr>
          <w:rFonts w:cs="Times New Roman" w:ascii="Times New Roman" w:hAnsi="Times New Roman"/>
          <w:b/>
          <w:lang w:val="en-US"/>
        </w:rPr>
        <w:t>Supporting Information</w:t>
      </w:r>
    </w:p>
    <w:p>
      <w:pPr>
        <w:pStyle w:val="Normal"/>
        <w:spacing w:lineRule="auto" w:line="360" w:before="0" w:after="0"/>
        <w:jc w:val="both"/>
        <w:rPr>
          <w:rFonts w:ascii="Times New Roman" w:hAnsi="Times New Roman" w:cs="Times New Roman"/>
          <w:b/>
          <w:b/>
          <w:lang w:val="en-US"/>
        </w:rPr>
      </w:pPr>
      <w:r>
        <w:rPr>
          <w:rFonts w:cs="Times New Roman" w:ascii="Times New Roman" w:hAnsi="Times New Roman"/>
          <w:b/>
          <w:lang w:val="en-US"/>
        </w:rPr>
      </w:r>
    </w:p>
    <w:p>
      <w:pPr>
        <w:pStyle w:val="Normal"/>
        <w:autoSpaceDE w:val="false"/>
        <w:spacing w:lineRule="auto" w:line="360" w:before="0" w:after="0"/>
        <w:jc w:val="both"/>
        <w:rPr>
          <w:rFonts w:ascii="Times New Roman" w:hAnsi="Times New Roman" w:cs="Times New Roman"/>
          <w:b/>
          <w:b/>
          <w:lang w:val="en-US"/>
        </w:rPr>
      </w:pPr>
      <w:r>
        <w:rPr>
          <w:rFonts w:cs="Times New Roman" w:ascii="Times New Roman" w:hAnsi="Times New Roman"/>
          <w:b/>
          <w:lang w:val="en-US"/>
        </w:rPr>
        <w:t xml:space="preserve">Cell culture. </w:t>
      </w:r>
      <w:r>
        <w:rPr>
          <w:rFonts w:cs="Times New Roman" w:ascii="Times New Roman" w:hAnsi="Times New Roman"/>
          <w:lang w:val="en-US"/>
        </w:rPr>
        <w:t xml:space="preserve">Monolayers of the highly permissive cell line Huh7.5 </w:t>
      </w:r>
      <w:r>
        <w:fldChar w:fldCharType="begin"/>
      </w:r>
      <w:r>
        <w:rPr>
          <w:rFonts w:cs="Times New Roman" w:ascii="Times New Roman" w:hAnsi="Times New Roman"/>
          <w:lang w:val="en-US" w:eastAsia="en-US"/>
        </w:rPr>
        <w:instrText xml:space="preserve">ADDIN CSL_CITATION { "citationItems" : [ { "id" : "ITEM-1", "itemData" : { "PMID" : "12584342", "abstract" : "Hepatitis C virus (HCV) genotype 1 (subtypes 1a and 1b) is responsible for the majority of treatment-resistant liver disease worldwide. Thus far, efficient HCV RNA replication has been observed only for subgenomic and full-length RNAs derived from genotype 1b isolates. Here, we report the establishment of efficient RNA replication systems for genotype 1a strain H77. Replication of subgenomic and full-length H77 1a RNAs required the highly permissive Huh-7.5 hepatoma subline and adaptive amino acid substitutions in both NS3 and NS5A. Replication could be detected by RNA quantification, fluorescence-activated cell sorting, and metabolic labeling of HCV-specific proteins. Replication efficiencies were similar for subgenomic and full-length RNAs and were most efficient for HCV RNAs lacking heterologous RNA elements. Interestingly, both subtype 1a and 1b NS3 adaptive mutations are surface exposed and present on only one face of the NS3 structure. The cell culture-adapted subtype 1a replicons should be useful for basic replication studies and for antiviral development. These results are also encouraging for the development of adapted replicons for the remaining HCV genotypes.", "author" : [ { "dropping-particle" : "", "family" : "Blight", "given" : "K J", "non-dropping-particle" : "", "parse-names" : false, "suffix" : "" }, { "dropping-particle" : "", "family" : "McKeating", "given" : "J A", "non-dropping-particle" : "", "parse-names" : false, "suffix" : "" }, { "dropping-particle" : "", "family" : "Marcotrigiano", "given" : "J", "non-dropping-particle" : "", "parse-names" : false, "suffix" : "" }, { "dropping-particle" : "", "family" : "Rice", "given" : "C M", "non-dropping-particle" : "", "parse-names" : false, "suffix" : "" } ], "container-title" : "J Virol", "id" : "ITEM-1", "issue" : "5", "issued" : { "date-parts" : [ [ "2003" ] ] }, "page" : "3181-3190", "title" : "Efficient Replication of Hepatitis C Virus Genotype 1a RNAs in Cell Culture", "type" : "article-journal", "volume" : "77" }, "uris" : [ "http://www.mendeley.com/documents/?uuid=80bad521-f420-4742-b9cd-fde87d6e933e" ] } ], "mendeley" : { "formattedCitation" : "[1]", "plainTextFormattedCitation" : "[1]", "previouslyFormattedCitation" : "[1]"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were grown in Dulbecco’s modified minimal essential medium (DMEM; Life Technologies) supplemented with 2 mM L-glutamine, nonessential amino acids, 100 U/ml of penicillin, 100 mg/ml of streptomycin, and 10% fetal calf serum.</w:t>
      </w:r>
    </w:p>
    <w:p>
      <w:pPr>
        <w:pStyle w:val="Normal"/>
        <w:autoSpaceDE w:val="false"/>
        <w:spacing w:lineRule="auto" w:line="360" w:before="0" w:after="0"/>
        <w:jc w:val="both"/>
        <w:rPr>
          <w:rFonts w:ascii="Times New Roman" w:hAnsi="Times New Roman" w:cs="Times New Roman"/>
          <w:b/>
          <w:b/>
          <w:lang w:val="en-US"/>
        </w:rPr>
      </w:pPr>
      <w:r>
        <w:rPr>
          <w:rFonts w:cs="Times New Roman" w:ascii="Times New Roman" w:hAnsi="Times New Roman"/>
          <w:b/>
          <w:lang w:val="en-US"/>
        </w:rPr>
      </w:r>
    </w:p>
    <w:p>
      <w:pPr>
        <w:pStyle w:val="Normal"/>
        <w:autoSpaceDE w:val="false"/>
        <w:spacing w:lineRule="auto" w:line="360" w:before="0" w:after="0"/>
        <w:jc w:val="both"/>
        <w:rPr>
          <w:rFonts w:ascii="Times New Roman" w:hAnsi="Times New Roman" w:cs="Times New Roman"/>
          <w:b/>
          <w:b/>
          <w:lang w:val="en-US"/>
        </w:rPr>
      </w:pPr>
      <w:r>
        <w:rPr>
          <w:rFonts w:cs="Times New Roman" w:ascii="Times New Roman" w:hAnsi="Times New Roman"/>
          <w:b/>
          <w:lang w:val="en-US"/>
        </w:rPr>
        <w:t>Plasmids.</w:t>
      </w:r>
    </w:p>
    <w:p>
      <w:pPr>
        <w:pStyle w:val="Normal"/>
        <w:spacing w:lineRule="auto" w:line="360"/>
        <w:jc w:val="both"/>
        <w:rPr/>
      </w:pPr>
      <w:r>
        <w:rPr>
          <w:rFonts w:cs="Times New Roman" w:ascii="Times New Roman" w:hAnsi="Times New Roman"/>
          <w:b/>
          <w:shd w:fill="FFFFFF" w:val="clear"/>
          <w:lang w:val="en-US"/>
        </w:rPr>
        <w:t>For transient protein expression experiments.</w:t>
      </w:r>
      <w:r>
        <w:rPr>
          <w:rFonts w:cs="Times New Roman" w:ascii="Times New Roman" w:hAnsi="Times New Roman"/>
          <w:shd w:fill="FFFFFF" w:val="clear"/>
          <w:lang w:val="en-US"/>
        </w:rPr>
        <w:t xml:space="preserve"> The HCV BK (genotype 1b) cDNA of NS2-NS3 from pFLAG-NS2-NS3(1-172)GST/BK constructs used for the initial NS3 alanine scanning mutagenesis is the one used by Pallaoro et al. </w:t>
      </w:r>
      <w:r>
        <w:fldChar w:fldCharType="begin"/>
      </w:r>
      <w:r>
        <w:rPr>
          <w:shd w:fill="FFFFFF" w:val="clear"/>
          <w:rFonts w:cs="Times New Roman" w:ascii="Times New Roman" w:hAnsi="Times New Roman"/>
          <w:lang w:val="en-US" w:eastAsia="en-US"/>
        </w:rPr>
        <w:instrText xml:space="preserve">ADDIN CSL_CITATION { "citationItems" : [ { "id" : "ITEM-1", "itemData" : { "abstract" : "The NS2-NS3 region of the hepatitis C virus polyprotein encodes a proteolytic activity that is required for processing of the NS2/3 junction. Membrane association of NS2 and the autocatalytic nature of the NS2/3 processing event have so far constituted hurdles to the detailed investigation of this reaction. We now report the first biochemical characterization of the self-processing activity of a purified NS2/3 precursor. Using multiple sequence alignments, we were able to define a minimal domain, devoid of membrane-anchoring sequences, which was still capable of performing the processing reaction. This truncated protein was efficiently expressed and processed in Escherichia coli. The processing reaction could be significantly suppressed by growth in minimal medium in the absence of added zinc ions, leading to the accumulation of an unprocessed precursor protein in inclusion bodies. This protein was purified to homogeneity, refolded, and shown to undergo processing at the authentic NS2/NS3 cleavage site with rates comparable to those observed using an in vitro-translated full-length NS2/3 precursor. Size-exclusion chromatography and a dependence of the processing rate on the concentration of truncated NS2/3 suggested a functional multimerization of the precursor protein. However, we were unable to observe trans cleavage activity between cleavage-site mutants and active-site mutants. Furthermore, the cleavage reaction of the wild-type protein was not inhibited by addition of a mutant that was unable to undergo self-processing. Site-directed mutagenesis data and the independence of the processing rate from the nature of the added metal ion argue in favor of NS2/3 being a cysteine protease having Cys993 and His952 as a catalytic dyad. We conclude that a purified protein can efficiently reproduce processing at the NS2/3 site in the absence of additional cofactors.", "author" : [ { "dropping-particle" : "", "family" : "Pallaoro", "given" : "M", "non-dropping-particle" : "", "parse-names" : false, "suffix" : "" }, { "dropping-particle" : "", "family" : "Lahm", "given" : "A", "non-dropping-particle" : "", "parse-names" : false, "suffix" : "" }, { "dropping-particle" : "", "family" : "Biasiol", "given" : "G", "non-dropping-particle" : "", "parse-names" : false, "suffix" : "" }, { "dropping-particle" : "", "family" : "Brunetti", "given" : "M", "non-dropping-particle" : "", "parse-names" : false, "suffix" : "" }, { "dropping-particle" : "", "family" : "Nardella", "given" : "C", "non-dropping-particle" : "", "parse-names" : false, "suffix" : "" }, { "dropping-particle" : "", "family" : "Orsatti", "given" : "L", "non-dropping-particle" : "", "parse-names" : false, "suffix" : "" }, { "dropping-particle" : "", "family" : "Bonelli", "given" : "F", "non-dropping-particle" : "", "parse-names" : false, "suffix" : "" }, { "dropping-particle" : "", "family" : "Orru", "given" : "S", "non-dropping-particle" : "", "parse-names" : false, "suffix" : "" }, { "dropping-particle" : "", "family" : "Narjes", "given" : "F", "non-dropping-particle" : "", "parse-names" : false, "suffix" : "" }, { "dropping-particle" : "", "family" : "Steinkuhler", "given" : "C", "non-dropping-particle" : "", "parse-names" : false, "suffix" : "" } ], "container-title" : "J Virol", "id" : "ITEM-1", "issue" : "20)", "issued" : { "date-parts" : [ [ "2001" ] ] }, "page" : "9939-9946", "title" : "Characterization of the hepatitis C virus NS2/3 processing reaction by using a purified precursor protein", "type" : "article-journal", "volume" : "75" }, "uris" : [ "http://www.mendeley.com/documents/?uuid=51ab6516-f01a-4f13-969a-7b3513c18f8a" ] } ], "mendeley" : { "formattedCitation" : "[2]", "plainTextFormattedCitation" : "[2]", "previouslyFormattedCitation" : "[2]" }, "properties" : { "noteIndex" : 0 }, "schema" : "https://github.com/citation-style-language/schema/raw/master/csl-citation.json" }</w:instrText>
      </w:r>
      <w:r>
        <w:rPr>
          <w:rFonts w:cs="Times New Roman" w:ascii="Times New Roman" w:hAnsi="Times New Roman"/>
          <w:shd w:fill="FFFFFF" w:val="clear"/>
          <w:lang w:val="en-US" w:eastAsia="en-US"/>
        </w:rPr>
      </w:r>
      <w:r>
        <w:rPr>
          <w:shd w:fill="FFFFFF" w:val="clear"/>
          <w:rFonts w:cs="Times New Roman" w:ascii="Times New Roman" w:hAnsi="Times New Roman"/>
          <w:lang w:val="en-US" w:eastAsia="en-US"/>
        </w:rPr>
        <w:fldChar w:fldCharType="separate"/>
      </w:r>
      <w:r>
        <w:rPr>
          <w:rFonts w:cs="Times New Roman" w:ascii="Times New Roman" w:hAnsi="Times New Roman"/>
          <w:shd w:fill="FFFFFF" w:val="clear"/>
          <w:lang w:val="en-US" w:eastAsia="en-US"/>
        </w:rPr>
        <w:t>[2]</w:t>
      </w:r>
      <w:r>
        <w:rPr>
          <w:rFonts w:cs="Times New Roman" w:ascii="Times New Roman" w:hAnsi="Times New Roman"/>
          <w:shd w:fill="FFFFFF" w:val="clear"/>
          <w:lang w:val="en-US" w:eastAsia="en-US"/>
        </w:rPr>
      </w:r>
      <w:r>
        <w:rPr>
          <w:shd w:fill="FFFFFF" w:val="clear"/>
          <w:rFonts w:cs="Times New Roman" w:ascii="Times New Roman" w:hAnsi="Times New Roman"/>
          <w:lang w:val="en-US" w:eastAsia="en-US"/>
        </w:rPr>
        <w:fldChar w:fldCharType="end"/>
      </w:r>
      <w:r>
        <w:rPr>
          <w:rFonts w:cs="Times New Roman" w:ascii="Times New Roman" w:hAnsi="Times New Roman"/>
          <w:shd w:fill="FFFFFF" w:val="clear"/>
          <w:lang w:val="en-US"/>
        </w:rPr>
        <w:t xml:space="preserve">. These plasmids encode the FLAG epitope, NS2 and the N-terminal 172 aa of NS3 followed by GST and were derived from pcite-FLAG-NS2-NS3(1-213)-GST </w:t>
      </w:r>
      <w:r>
        <w:fldChar w:fldCharType="begin"/>
      </w:r>
      <w:r>
        <w:rPr>
          <w:shd w:fill="FFFFFF" w:val="clear"/>
          <w:rFonts w:cs="Times New Roman" w:ascii="Times New Roman" w:hAnsi="Times New Roman"/>
          <w:lang w:val="en-US" w:eastAsia="en-US"/>
        </w:rPr>
        <w:instrText xml:space="preserve">ADDIN CSL_CITATION { "citationItems" : [ { "id" : "ITEM-1", "itemData" : { "DOI" : "0810950106 [pii] 10.1073/pnas.0810950106", "ISBN" : "1091-6490 (Electronic)", "PMID" : "19282477", "abstract" : "Chronic infection with hepatitis C virus (HCV) affects 130 million people worldwide and is a major cause of liver cirrhosis and liver cancer. After translation of the HCV RNA genome into a polyprotein, 2 viral proteases process its non-structural protein (NS) region. While the essential chymotrypsin-like serine protease NS3-4A mediates all cleavages downstream of NS3, the NS2-3 cysteine protease catalyzes a vital cleavage at the NS2/3 site. Protease activity of NS2-3 has been described to require, besides NS2, the N-terminal 181 aa of NS3. The latter domain corresponds to the NS3 serine protease domain and contains a structural Zn(2+)-binding site with functional importance for both viral proteases. The catalytic triad of the NS2-3 protease resides in NS2; the role of the NS3 part in proteolysis remained largely undefined. Here we report a basal proteolytic activity for NS2 followed by only 2 amino acids of NS3. Basal activity could be dramatically enhanced by the NS3 Zn(2+)-binding domain (NS3 amino acids 81-213) not only in cis but also in trans which, however, required a more extended N-terminal part of NS3 downstream of NS2 in cis. Thus, this study defines for the first time (i) NS2 as a bona fide protease, (ii) NS3 as its regulatory cofactor, and (iii) functional subdomains in NS3 that cooperate in NS2 protease activation. These findings give new mechanistic insights into function and regulation of the NS2 protease and have important implications for the development of anti-HCV therapeutics.", "author" : [ { "dropping-particle" : "", "family" : "Schregel", "given" : "V", "non-dropping-particle" : "", "parse-names" : false, "suffix" : "" }, { "dropping-particle" : "", "family" : "Jacobi", "given" : "S", "non-dropping-particle" : "", "parse-names" : false, "suffix" : "" }, { "dropping-particle" : "", "family" : "Penin", "given" : "F", "non-dropping-particle" : "", "parse-names" : false, "suffix" : "" }, { "dropping-particle" : "", "family" : "Tautz", "given" : "N", "non-dropping-particle" : "", "parse-names" : false, "suffix" : "" } ], "container-title" : "Proc Natl Acad Sci U S A", "edition" : "2009/03/14", "id" : "ITEM-1", "issue" : "13", "issued" : { "date-parts" : [ [ "2009" ] ] }, "page" : "5342-5347", "title" : "Hepatitis C virus NS2 is a protease stimulated by cofactor domains in NS3", "type" : "article-journal", "volume" : "106" }, "uris" : [ "http://www.mendeley.com/documents/?uuid=c7bdbe09-5174-49be-97c4-48c5983ab004" ] } ], "mendeley" : { "formattedCitation" : "[3]", "plainTextFormattedCitation" : "[3]", "previouslyFormattedCitation" : "[3]" }, "properties" : { "noteIndex" : 0 }, "schema" : "https://github.com/citation-style-language/schema/raw/master/csl-citation.json" }</w:instrText>
      </w:r>
      <w:r>
        <w:rPr>
          <w:rFonts w:cs="Times New Roman" w:ascii="Times New Roman" w:hAnsi="Times New Roman"/>
          <w:shd w:fill="FFFFFF" w:val="clear"/>
          <w:lang w:val="en-US" w:eastAsia="en-US"/>
        </w:rPr>
      </w:r>
      <w:r>
        <w:rPr>
          <w:shd w:fill="FFFFFF" w:val="clear"/>
          <w:rFonts w:cs="Times New Roman" w:ascii="Times New Roman" w:hAnsi="Times New Roman"/>
          <w:lang w:val="en-US" w:eastAsia="en-US"/>
        </w:rPr>
        <w:fldChar w:fldCharType="separate"/>
      </w:r>
      <w:r>
        <w:rPr>
          <w:rFonts w:cs="Times New Roman" w:ascii="Times New Roman" w:hAnsi="Times New Roman"/>
          <w:shd w:fill="FFFFFF" w:val="clear"/>
          <w:lang w:val="en-US" w:eastAsia="en-US"/>
        </w:rPr>
        <w:t>[3]</w:t>
      </w:r>
      <w:r>
        <w:rPr>
          <w:rFonts w:cs="Times New Roman" w:ascii="Times New Roman" w:hAnsi="Times New Roman"/>
          <w:shd w:fill="FFFFFF" w:val="clear"/>
          <w:lang w:val="en-US" w:eastAsia="en-US"/>
        </w:rPr>
      </w:r>
      <w:r>
        <w:rPr>
          <w:shd w:fill="FFFFFF" w:val="clear"/>
          <w:rFonts w:cs="Times New Roman" w:ascii="Times New Roman" w:hAnsi="Times New Roman"/>
          <w:lang w:val="en-US" w:eastAsia="en-US"/>
        </w:rPr>
        <w:fldChar w:fldCharType="end"/>
      </w:r>
      <w:r>
        <w:rPr>
          <w:rFonts w:cs="Times New Roman" w:ascii="Times New Roman" w:hAnsi="Times New Roman"/>
          <w:shd w:fill="FFFFFF" w:val="clear"/>
          <w:lang w:val="en-US"/>
        </w:rPr>
        <w:t xml:space="preserve">. The NS3-mutagenesis was directly performed on these DNAs. To generate pcite-FLAG-NS2-NS3(1-172)-GST/JFH1 PCR fragments FLAG-NS2(NotI), NS2(NotI)-NS3(1-172/AgeI) were generated by PCR amplification by using </w:t>
      </w:r>
      <w:r>
        <w:rPr>
          <w:rFonts w:cs="Times New Roman" w:ascii="Times New Roman" w:hAnsi="Times New Roman"/>
          <w:color w:val="000000"/>
          <w:shd w:fill="FFFFFF" w:val="clear"/>
          <w:lang w:val="en-US"/>
        </w:rPr>
        <w:t>pFKI389-Luc/2-3’_JFH</w:t>
      </w:r>
      <w:r>
        <w:rPr>
          <w:rFonts w:cs="Times New Roman" w:ascii="Times New Roman" w:hAnsi="Times New Roman"/>
          <w:shd w:fill="FFFFFF" w:val="clear"/>
          <w:lang w:val="en-US"/>
        </w:rPr>
        <w:t xml:space="preserve"> as template DNA. The pcite FLAG-NS2-NS3(1-172)GST/JFH was generated follows. PCR amplification of the FLAG-NS2(NotI) fragment was performed with primers </w:t>
      </w:r>
      <w:r>
        <w:rPr>
          <w:rFonts w:cs="Times New Roman" w:ascii="Times New Roman" w:hAnsi="Times New Roman"/>
          <w:lang w:val="en-US"/>
        </w:rPr>
        <w:t xml:space="preserve">FLAG-NS2 JFH1 se (5‘-ccatggactacaaggacgacgatgacaagcttgaacccgggtatgacgcacctgtgcacggacagataggcgtg-3‘) and NS2 (NotI) as (5‘-gtgacggcccacgcgatgccatcgcggccgccgcgc-3‘) and the PCR product was cloned into pGEM-T vector creating pGEM-T flag-NS2(NotI). The </w:t>
      </w:r>
      <w:r>
        <w:rPr>
          <w:rFonts w:cs="Times New Roman" w:ascii="Times New Roman" w:hAnsi="Times New Roman"/>
          <w:shd w:fill="FFFFFF" w:val="clear"/>
          <w:lang w:val="en-US"/>
        </w:rPr>
        <w:t xml:space="preserve">NS2(NotI)-NS3(1-172/AgeI) fragment was amplified with the primer pair </w:t>
      </w:r>
      <w:r>
        <w:rPr>
          <w:rFonts w:cs="Times New Roman" w:ascii="Times New Roman" w:hAnsi="Times New Roman"/>
          <w:lang w:val="en-US"/>
        </w:rPr>
        <w:t xml:space="preserve">NS2 (NotI) se (5‘-gcgcggcggccgcgatggcatcgcgtgggccgtc-3‘) and NS3(1-172-AgeI) ase (5‘-aaccggtaacggggatgaaatcgatggattt-3‘) followed by cloning of the PCR product </w:t>
      </w:r>
      <w:r>
        <w:rPr>
          <w:rFonts w:cs="Times New Roman" w:ascii="Times New Roman" w:hAnsi="Times New Roman"/>
          <w:shd w:fill="FFFFFF" w:val="clear"/>
          <w:lang w:val="en-US"/>
        </w:rPr>
        <w:t xml:space="preserve">NS2(NotI)-NS3(1-172/AgeI) in pGEM-T resulting in the generation of pGEM-T NS2(NotI)-NS3(1-172)-AgeI. The pcite FLAG-NS2-NS3(1-172)GST/JFH construct was then generated by cutting </w:t>
      </w:r>
      <w:r>
        <w:rPr>
          <w:rFonts w:cs="Times New Roman" w:ascii="Times New Roman" w:hAnsi="Times New Roman"/>
          <w:lang w:val="en-US"/>
        </w:rPr>
        <w:t xml:space="preserve">pGEM-T flag-NS2(NotI) with </w:t>
      </w:r>
      <w:r>
        <w:rPr>
          <w:rFonts w:cs="Times New Roman" w:ascii="Times New Roman" w:hAnsi="Times New Roman"/>
          <w:i/>
          <w:lang w:val="en-US"/>
        </w:rPr>
        <w:t>NcoI</w:t>
      </w:r>
      <w:r>
        <w:rPr>
          <w:rFonts w:cs="Times New Roman" w:ascii="Times New Roman" w:hAnsi="Times New Roman"/>
          <w:lang w:val="en-US"/>
        </w:rPr>
        <w:t xml:space="preserve">, </w:t>
      </w:r>
      <w:r>
        <w:rPr>
          <w:rFonts w:cs="Times New Roman" w:ascii="Times New Roman" w:hAnsi="Times New Roman"/>
          <w:i/>
          <w:lang w:val="en-US"/>
        </w:rPr>
        <w:t>NotI</w:t>
      </w:r>
      <w:r>
        <w:rPr>
          <w:rFonts w:cs="Times New Roman" w:ascii="Times New Roman" w:hAnsi="Times New Roman"/>
          <w:lang w:val="en-US"/>
        </w:rPr>
        <w:t xml:space="preserve"> and </w:t>
      </w:r>
      <w:r>
        <w:rPr>
          <w:rFonts w:cs="Times New Roman" w:ascii="Times New Roman" w:hAnsi="Times New Roman"/>
          <w:shd w:fill="FFFFFF" w:val="clear"/>
          <w:lang w:val="en-US"/>
        </w:rPr>
        <w:t xml:space="preserve">pGEM-T NS2(NotI)-NS3(1-172)-AgeI with </w:t>
      </w:r>
      <w:r>
        <w:rPr>
          <w:rFonts w:cs="Times New Roman" w:ascii="Times New Roman" w:hAnsi="Times New Roman"/>
          <w:i/>
          <w:shd w:fill="FFFFFF" w:val="clear"/>
          <w:lang w:val="en-US"/>
        </w:rPr>
        <w:t>NotI</w:t>
      </w:r>
      <w:r>
        <w:rPr>
          <w:rFonts w:cs="Times New Roman" w:ascii="Times New Roman" w:hAnsi="Times New Roman"/>
          <w:shd w:fill="FFFFFF" w:val="clear"/>
          <w:lang w:val="en-US"/>
        </w:rPr>
        <w:t xml:space="preserve">, </w:t>
      </w:r>
      <w:r>
        <w:rPr>
          <w:rFonts w:cs="Times New Roman" w:ascii="Times New Roman" w:hAnsi="Times New Roman"/>
          <w:i/>
          <w:shd w:fill="FFFFFF" w:val="clear"/>
          <w:lang w:val="en-US"/>
        </w:rPr>
        <w:t>AgeI</w:t>
      </w:r>
      <w:r>
        <w:rPr>
          <w:rFonts w:cs="Times New Roman" w:ascii="Times New Roman" w:hAnsi="Times New Roman"/>
          <w:shd w:fill="FFFFFF" w:val="clear"/>
          <w:lang w:val="en-US"/>
        </w:rPr>
        <w:t xml:space="preserve"> and the fragments were subsequently cloned into pcite2A vector (Novagen) cleaved with </w:t>
      </w:r>
      <w:r>
        <w:rPr>
          <w:rFonts w:cs="Times New Roman" w:ascii="Times New Roman" w:hAnsi="Times New Roman"/>
          <w:i/>
          <w:shd w:fill="FFFFFF" w:val="clear"/>
          <w:lang w:val="en-US"/>
        </w:rPr>
        <w:t>NcoI</w:t>
      </w:r>
      <w:r>
        <w:rPr>
          <w:rFonts w:cs="Times New Roman" w:ascii="Times New Roman" w:hAnsi="Times New Roman"/>
          <w:shd w:fill="FFFFFF" w:val="clear"/>
          <w:lang w:val="en-US"/>
        </w:rPr>
        <w:t xml:space="preserve"> and </w:t>
      </w:r>
      <w:r>
        <w:rPr>
          <w:rFonts w:cs="Times New Roman" w:ascii="Times New Roman" w:hAnsi="Times New Roman"/>
          <w:i/>
          <w:shd w:fill="FFFFFF" w:val="clear"/>
          <w:lang w:val="en-US"/>
        </w:rPr>
        <w:t>AgeI</w:t>
      </w:r>
      <w:r>
        <w:rPr>
          <w:rFonts w:cs="Times New Roman" w:ascii="Times New Roman" w:hAnsi="Times New Roman"/>
          <w:shd w:fill="FFFFFF" w:val="clear"/>
          <w:lang w:val="en-US"/>
        </w:rPr>
        <w:t xml:space="preserve"> resulting in pcite-FLAG-NS2-NS3(1-172)GST/JFH. </w:t>
      </w:r>
    </w:p>
    <w:p>
      <w:pPr>
        <w:pStyle w:val="Normal"/>
        <w:spacing w:lineRule="auto" w:line="360"/>
        <w:jc w:val="both"/>
        <w:rPr>
          <w:rFonts w:ascii="Times New Roman" w:hAnsi="Times New Roman" w:cs="Times New Roman"/>
          <w:lang w:val="en-US"/>
        </w:rPr>
      </w:pPr>
      <w:r>
        <w:rPr>
          <w:rFonts w:cs="Times New Roman" w:ascii="Times New Roman" w:hAnsi="Times New Roman"/>
          <w:shd w:fill="FFFFFF" w:val="clear"/>
          <w:lang w:val="en-US"/>
        </w:rPr>
        <w:t>The JFH1 and Con1-derived expression constructs pcite-NS3-3’/JFH1, pcite-FLAG-NS2-3’/JFH1, pcite-FLAG-NS2-3’/JFH1 NS2/C-184-A (C184-A; NS2 protease active site mutation), pcite-NS3-3’/Con1, pcite-NS2-3’/Con1, pcite-NS2-3’/Con1 NS2/C-184-A (inactive NS2 protease) were all based on pcite2A (Novagen). These plasmids encode either the wild type or mutant JFH1- or Con1-derived polyprotein sequences NS3 to NS5B or NS2 to NS5B, respectively. Mutagenesis of genotype 1b (BK) NS3 was performed on either pcite-FLAG-NS2-NS3(1-172)GST or pcite-NS3(1-172)GST plasmids. QuikChange mutagenesis of Con1 NS3 was performed on pBluescript KS(+) containing a HindIII-XhoI fragment (pKS-HindIII-XhoI/Con1) of the Con1 cDNA derived from pFK-I</w:t>
      </w:r>
      <w:r>
        <w:rPr>
          <w:rFonts w:cs="Times New Roman" w:ascii="Times New Roman" w:hAnsi="Times New Roman"/>
          <w:shd w:fill="FFFFFF" w:val="clear"/>
          <w:vertAlign w:val="subscript"/>
          <w:lang w:val="en-US"/>
        </w:rPr>
        <w:t>341</w:t>
      </w:r>
      <w:r>
        <w:rPr>
          <w:rFonts w:cs="Times New Roman" w:ascii="Times New Roman" w:hAnsi="Times New Roman"/>
          <w:shd w:fill="FFFFFF" w:val="clear"/>
          <w:lang w:val="en-US"/>
        </w:rPr>
        <w:t>PI-Luc/NS3-3′/Con1/ET. Site-directed mutagenesis of JFH1 NS3 was performed on a pLITMUS28i (NEB) derivate containing a KpnI-NsiI JFH1 cDNA fragment (plit-KpnI-NsiI/NS3/JFH1) from pFKI389Luc/NS3-3’_dg. Verified mutations were cloned into either pcite-NS3-NS5B/JFH1 or pFKI389Luc/NS3-3’_dg via KpnI/NsiI sites. Mutagenesis of JFH1 NS2-NS3 cDNA was performed on a plit28-KpnI-NsiI/NS2-NS3/JFH1 subclone containing the NS2-NS3/JFH1 fragment until the NsiI site from pFKI389Luc/NS2-3’_dg. The internal KpnI site has been destroyed by a silent mutation with oligos NS2JFH KpnI QC se (5’-</w:t>
      </w:r>
      <w:r>
        <w:rPr>
          <w:rFonts w:cs="Times New Roman" w:ascii="Times New Roman" w:hAnsi="Times New Roman"/>
          <w:lang w:val="en-US"/>
        </w:rPr>
        <w:t>gaagccatgattcaggagtgggtcccacccatgcaggtgcgcg-3’</w:t>
      </w:r>
      <w:r>
        <w:rPr>
          <w:rFonts w:cs="Times New Roman" w:ascii="Times New Roman" w:hAnsi="Times New Roman"/>
          <w:shd w:fill="FFFFFF" w:val="clear"/>
          <w:lang w:val="en-US"/>
        </w:rPr>
        <w:t xml:space="preserve">) NS2JFH KpnI QC ase (5’-cgcgcacctgcatgggtgggacccactcctgaatcatggcttc-3’). All mutations were cloned into either pcite-NS2-NS5B/JFH1 or pFKI389Luc/NS2-3’_dg via KpnI/NsiI sites. The </w:t>
      </w:r>
      <w:r>
        <w:rPr>
          <w:rFonts w:cs="Times New Roman" w:ascii="Times New Roman" w:hAnsi="Times New Roman"/>
          <w:color w:val="333333"/>
          <w:shd w:fill="FFFFFF" w:val="clear"/>
          <w:lang w:val="en-US"/>
        </w:rPr>
        <w:t>pcite-FLAG-MBP-NS4B-NS5A-trx-HA</w:t>
      </w:r>
      <w:r>
        <w:rPr>
          <w:rFonts w:cs="Times New Roman" w:ascii="Times New Roman" w:hAnsi="Times New Roman"/>
          <w:shd w:fill="FFFFFF" w:val="clear"/>
          <w:lang w:val="en-US"/>
        </w:rPr>
        <w:t xml:space="preserve"> encodes the NS3-4A serine protease substrate </w:t>
      </w:r>
      <w:r>
        <w:rPr>
          <w:rFonts w:cs="Times New Roman" w:ascii="Times New Roman" w:hAnsi="Times New Roman"/>
          <w:color w:val="333333"/>
          <w:shd w:fill="FFFFFF" w:val="clear"/>
          <w:lang w:val="en-US"/>
        </w:rPr>
        <w:t xml:space="preserve">FLAG-MBP-NS4B-NS5A-trx-HA downstream of the EMCV internal ribosomal entry site. The minimal NS3-4A substrate </w:t>
      </w:r>
      <w:r>
        <w:rPr>
          <w:rFonts w:cs="Times New Roman" w:ascii="Times New Roman" w:hAnsi="Times New Roman"/>
          <w:shd w:fill="FFFFFF" w:val="clear"/>
          <w:lang w:val="en-US"/>
        </w:rPr>
        <w:t xml:space="preserve">consists of the last 20 aa of NS4B followed by the first 20aa of NS5A- representing the minimal NS4B-5A cleavage site of genotype 1b (BK)- flanked at the N-terminus by a FLAG-MBP (maltose binding protein) tag and C-terminally fused to a thioredoxin-HA tag. The </w:t>
      </w:r>
      <w:r>
        <w:rPr>
          <w:rFonts w:cs="Times New Roman" w:ascii="Times New Roman" w:hAnsi="Times New Roman"/>
          <w:color w:val="333333"/>
          <w:shd w:fill="FFFFFF" w:val="clear"/>
          <w:lang w:val="en-US"/>
        </w:rPr>
        <w:t>pcite-FLAG-MBP-NS4B-NS5A-trx-HA encodes these protein-coding sequences downstream of the internal ribosomal entry site.</w:t>
      </w:r>
      <w:r>
        <w:rPr>
          <w:rFonts w:cs="Times New Roman" w:ascii="Times New Roman" w:hAnsi="Times New Roman"/>
          <w:shd w:fill="FFFFFF" w:val="clear"/>
          <w:lang w:val="en-US"/>
        </w:rPr>
        <w:t xml:space="preserve"> The pcite-V5-NS4A/BK codes downstream of the IRES sequence for the NS4A gene of HCV genotype 1b/BK fused to V5 epitope tag. </w:t>
      </w:r>
    </w:p>
    <w:p>
      <w:pPr>
        <w:pStyle w:val="Normal"/>
        <w:spacing w:lineRule="auto" w:line="360"/>
        <w:jc w:val="both"/>
        <w:rPr>
          <w:rFonts w:ascii="Times New Roman" w:hAnsi="Times New Roman" w:cs="Times New Roman"/>
          <w:shd w:fill="FFFFFF" w:val="clear"/>
          <w:lang w:val="en-US"/>
        </w:rPr>
      </w:pPr>
      <w:r>
        <w:rPr>
          <w:rFonts w:cs="Times New Roman" w:ascii="Times New Roman" w:hAnsi="Times New Roman"/>
          <w:shd w:fill="FFFFFF" w:val="clear"/>
          <w:lang w:val="en-US"/>
        </w:rPr>
      </w:r>
    </w:p>
    <w:p>
      <w:pPr>
        <w:pStyle w:val="Normal"/>
        <w:spacing w:lineRule="auto" w:line="360"/>
        <w:jc w:val="both"/>
        <w:rPr/>
      </w:pPr>
      <w:r>
        <w:rPr>
          <w:rFonts w:cs="Times New Roman" w:ascii="Times New Roman" w:hAnsi="Times New Roman"/>
          <w:b/>
          <w:color w:val="000000"/>
          <w:shd w:fill="FFFFFF" w:val="clear"/>
          <w:lang w:val="en-US"/>
        </w:rPr>
        <w:t>For replication studies with subgenomic HCV replicons.</w:t>
      </w:r>
      <w:r>
        <w:rPr>
          <w:rFonts w:cs="Times New Roman" w:ascii="Times New Roman" w:hAnsi="Times New Roman"/>
          <w:color w:val="000000"/>
          <w:shd w:fill="FFFFFF" w:val="clear"/>
          <w:lang w:val="en-US"/>
        </w:rPr>
        <w:t xml:space="preserve"> The subgenomic genotype 2a (JFH1) replicon constructs pFKI389Luc/NS3-3’_dg (designated pFKI389-Luc/3-3’_JFH), pFKI389Luc/NS2-3’_dg (abbreviated pFKI389-Luc/2-3’_JFH) and the replication-deficient mutant versions FKI389-Luc/3-3’_JFH/GND and FKI389-Luc/2-3’_JFH/GND have been described </w:t>
      </w:r>
      <w:r>
        <w:fldChar w:fldCharType="begin"/>
      </w:r>
      <w:r>
        <w:rPr>
          <w:shd w:fill="FFFFFF" w:val="clear"/>
          <w:rFonts w:cs="Times New Roman" w:ascii="Times New Roman" w:hAnsi="Times New Roman"/>
          <w:color w:val="000000"/>
          <w:lang w:val="en-US" w:eastAsia="en-US"/>
        </w:rPr>
        <w:instrText xml:space="preserve">ADDIN CSL_CITATION { "citationItems" : [ { "id" : "ITEM-1", "itemData" : { "DOI" : "JVI.02144-06 [pii] 10.1128/JVI.02144-06", "ISBN" : "0022-538X (Print)", "PMID" : "17301154", "abstract" : "Studies of the complete hepatitis C virus (HCV) life cycle have become possible with the development of an infectious cell culture system using the genotype 2a isolate JFH-1. Taking advantage of this system in the present study, we investigated whether HCV infection leads to superinfection exclusion, a state in which HCV-infected cells are resistant to secondary HCV infection. To discriminate between viral genomes, we inserted genes encoding fluorescent proteins in frame into the 3'-terminal NS5A coding region. These genomes replicated to wild-type levels and supported the production of infectious virus particles. Upon simultaneous infection of Huh-7 cells, co-replication of both viral genomes in the same cell was detected. However, when infections were performed sequentially, secondary infection was severely impaired. This superinfection exclusion was neither due to a reduction of cell surface expression of CD81 and scavenger receptor BI, two molecules implicated in HCV entry, nor due to a functional block at the level of virus entry. Instead, superinfection exclusion was mediated primarily by interference at the level of HCV RNA translation and, presumably, also replication. In summary, our results describe the construction and characterization of viable monocistronic HCV reporter genomes allowing detection of viral replication in infected living cells. By using these genomes, we found that HCV induces superinfection exclusion, which is primarily due to interference at a post-entry step.", "author" : [ { "dropping-particle" : "", "family" : "Schaller", "given" : "T", "non-dropping-particle" : "", "parse-names" : false, "suffix" : "" }, { "dropping-particle" : "", "family" : "Appel", "given" : "N", "non-dropping-particle" : "", "parse-names" : false, "suffix" : "" }, { "dropping-particle" : "", "family" : "Koutsoudakis", "given" : "G", "non-dropping-particle" : "", "parse-names" : false, "suffix" : "" }, { "dropping-particle" : "", "family" : "Kallis", "given" : "S", "non-dropping-particle" : "", "parse-names" : false, "suffix" : "" }, { "dropping-particle" : "", "family" : "Lohmann", "given" : "V", "non-dropping-particle" : "", "parse-names" : false, "suffix" : "" }, { "dropping-particle" : "", "family" : "Pietschmann", "given" : "T", "non-dropping-particle" : "", "parse-names" : false, "suffix" : "" }, { "dropping-particle" : "", "family" : "Bartenschlager", "given" : "R", "non-dropping-particle" : "", "parse-names" : false, "suffix" : "" } ], "container-title" : "J Virol", "edition" : "2007/02/16", "id" : "ITEM-1", "issue" : "9", "issued" : { "date-parts" : [ [ "2007" ] ] }, "page" : "4591-4603", "title" : "Analysis of hepatitis C virus superinfection exclusion by using novel fluorochrome gene-tagged viral genomes", "type" : "article-journal", "volume" : "81" }, "uris" : [ "http://www.mendeley.com/documents/?uuid=a4e07f0e-d286-4d81-b626-ef23a667c5bf" ] } ], "mendeley" : { "formattedCitation" : "[4]", "plainTextFormattedCitation" : "[4]", "previouslyFormattedCitation" : "[4]" }, "properties" : { "noteIndex" : 0 }, "schema" : "https://github.com/citation-style-language/schema/raw/master/csl-citation.json" }</w:instrText>
      </w:r>
      <w:r>
        <w:rPr>
          <w:rFonts w:cs="Times New Roman" w:ascii="Times New Roman" w:hAnsi="Times New Roman"/>
          <w:color w:val="000000"/>
          <w:shd w:fill="FFFFFF" w:val="clear"/>
          <w:lang w:val="en-US" w:eastAsia="en-US"/>
        </w:rPr>
      </w:r>
      <w:r>
        <w:rPr>
          <w:shd w:fill="FFFFFF" w:val="clear"/>
          <w:rFonts w:cs="Times New Roman" w:ascii="Times New Roman" w:hAnsi="Times New Roman"/>
          <w:color w:val="000000"/>
          <w:lang w:val="en-US" w:eastAsia="en-US"/>
        </w:rPr>
        <w:fldChar w:fldCharType="separate"/>
      </w:r>
      <w:r>
        <w:rPr>
          <w:rFonts w:cs="Times New Roman" w:ascii="Times New Roman" w:hAnsi="Times New Roman"/>
          <w:color w:val="000000"/>
          <w:shd w:fill="FFFFFF" w:val="clear"/>
          <w:lang w:val="en-US" w:eastAsia="en-US"/>
        </w:rPr>
        <w:t>[4]</w:t>
      </w:r>
      <w:r>
        <w:rPr>
          <w:rFonts w:cs="Times New Roman" w:ascii="Times New Roman" w:hAnsi="Times New Roman"/>
          <w:color w:val="000000"/>
          <w:shd w:fill="FFFFFF" w:val="clear"/>
          <w:lang w:val="en-US" w:eastAsia="en-US"/>
        </w:rPr>
      </w:r>
      <w:r>
        <w:rPr>
          <w:shd w:fill="FFFFFF" w:val="clear"/>
          <w:rFonts w:cs="Times New Roman" w:ascii="Times New Roman" w:hAnsi="Times New Roman"/>
          <w:color w:val="000000"/>
          <w:lang w:val="en-US" w:eastAsia="en-US"/>
        </w:rPr>
        <w:fldChar w:fldCharType="end"/>
      </w:r>
      <w:r>
        <w:rPr>
          <w:rFonts w:cs="Times New Roman" w:ascii="Times New Roman" w:hAnsi="Times New Roman"/>
          <w:color w:val="000000"/>
          <w:shd w:fill="FFFFFF" w:val="clear"/>
          <w:lang w:val="en-US"/>
        </w:rPr>
        <w:t>. The subgenomic genotype 1b (Con1) replicons pFK-I</w:t>
      </w:r>
      <w:r>
        <w:rPr>
          <w:rFonts w:cs="Times New Roman" w:ascii="Times New Roman" w:hAnsi="Times New Roman"/>
          <w:color w:val="000000"/>
          <w:shd w:fill="FFFFFF" w:val="clear"/>
          <w:vertAlign w:val="subscript"/>
          <w:lang w:val="en-US"/>
        </w:rPr>
        <w:t>341</w:t>
      </w:r>
      <w:r>
        <w:rPr>
          <w:rFonts w:cs="Times New Roman" w:ascii="Times New Roman" w:hAnsi="Times New Roman"/>
          <w:color w:val="000000"/>
          <w:shd w:fill="FFFFFF" w:val="clear"/>
          <w:lang w:val="en-US"/>
        </w:rPr>
        <w:t>PI-Luc/NS3-3′/Con1/ET (designated FKI341-Luc/3-3’_Con1),</w:t>
      </w:r>
      <w:r>
        <w:rPr>
          <w:rFonts w:cs="Times New Roman" w:ascii="Times New Roman" w:hAnsi="Times New Roman"/>
          <w:shd w:fill="FFFFFF" w:val="clear"/>
          <w:lang w:val="en-US"/>
        </w:rPr>
        <w:t xml:space="preserve"> </w:t>
      </w:r>
      <w:r>
        <w:rPr>
          <w:rFonts w:cs="Times New Roman" w:ascii="Times New Roman" w:hAnsi="Times New Roman"/>
          <w:color w:val="000000"/>
          <w:shd w:fill="FFFFFF" w:val="clear"/>
          <w:lang w:val="en-US"/>
        </w:rPr>
        <w:t>pFK-I</w:t>
      </w:r>
      <w:r>
        <w:rPr>
          <w:rFonts w:cs="Times New Roman" w:ascii="Times New Roman" w:hAnsi="Times New Roman"/>
          <w:color w:val="000000"/>
          <w:shd w:fill="FFFFFF" w:val="clear"/>
          <w:vertAlign w:val="subscript"/>
          <w:lang w:val="en-US"/>
        </w:rPr>
        <w:t>341</w:t>
      </w:r>
      <w:r>
        <w:rPr>
          <w:rFonts w:cs="Times New Roman" w:ascii="Times New Roman" w:hAnsi="Times New Roman"/>
          <w:color w:val="000000"/>
          <w:shd w:fill="FFFFFF" w:val="clear"/>
          <w:lang w:val="en-US"/>
        </w:rPr>
        <w:t>PI-Luc/NS3-3′/Con1/GND and the NS2-5B derivatives pFK-I</w:t>
      </w:r>
      <w:r>
        <w:rPr>
          <w:rFonts w:cs="Times New Roman" w:ascii="Times New Roman" w:hAnsi="Times New Roman"/>
          <w:color w:val="000000"/>
          <w:shd w:fill="FFFFFF" w:val="clear"/>
          <w:vertAlign w:val="subscript"/>
          <w:lang w:val="en-US"/>
        </w:rPr>
        <w:t>341</w:t>
      </w:r>
      <w:r>
        <w:rPr>
          <w:rFonts w:cs="Times New Roman" w:ascii="Times New Roman" w:hAnsi="Times New Roman"/>
          <w:color w:val="000000"/>
          <w:shd w:fill="FFFFFF" w:val="clear"/>
          <w:lang w:val="en-US"/>
        </w:rPr>
        <w:t>PI-Luc/NS2-3′/Con1/ET (designated FKI341-Luc/2-3’_Con1),</w:t>
      </w:r>
      <w:r>
        <w:rPr>
          <w:rFonts w:cs="Times New Roman" w:ascii="Times New Roman" w:hAnsi="Times New Roman"/>
          <w:shd w:fill="FFFFFF" w:val="clear"/>
          <w:lang w:val="en-US"/>
        </w:rPr>
        <w:t xml:space="preserve"> </w:t>
      </w:r>
      <w:r>
        <w:rPr>
          <w:rFonts w:cs="Times New Roman" w:ascii="Times New Roman" w:hAnsi="Times New Roman"/>
          <w:color w:val="000000"/>
          <w:shd w:fill="FFFFFF" w:val="clear"/>
          <w:lang w:val="en-US"/>
        </w:rPr>
        <w:t>pFK-I</w:t>
      </w:r>
      <w:r>
        <w:rPr>
          <w:rFonts w:cs="Times New Roman" w:ascii="Times New Roman" w:hAnsi="Times New Roman"/>
          <w:color w:val="000000"/>
          <w:shd w:fill="FFFFFF" w:val="clear"/>
          <w:vertAlign w:val="subscript"/>
          <w:lang w:val="en-US"/>
        </w:rPr>
        <w:t>341</w:t>
      </w:r>
      <w:r>
        <w:rPr>
          <w:rFonts w:cs="Times New Roman" w:ascii="Times New Roman" w:hAnsi="Times New Roman"/>
          <w:color w:val="000000"/>
          <w:shd w:fill="FFFFFF" w:val="clear"/>
          <w:lang w:val="en-US"/>
        </w:rPr>
        <w:t xml:space="preserve">PI-Luc/NS2-3′/Con1/GND (designated Luc-Con1/2-5B/GND) were described elsewhere </w:t>
      </w:r>
      <w:r>
        <w:fldChar w:fldCharType="begin"/>
      </w:r>
      <w:r>
        <w:rPr>
          <w:shd w:fill="FFFFFF" w:val="clear"/>
          <w:rFonts w:cs="Times New Roman" w:ascii="Times New Roman" w:hAnsi="Times New Roman"/>
          <w:color w:val="000000"/>
          <w:lang w:val="en-US" w:eastAsia="en-US"/>
        </w:rPr>
        <w:instrText xml:space="preserve">ADDIN CSL_CITATION { "citationItems" : [ { "id" : "ITEM-1", "itemData" : { "ISBN" : "0022-538X (Print)", "PMID" : "12584326", "abstract" : "Studies on the replication of hepatitis C virus (HCV) have been facilitated by the development of selectable subgenomic replicons replicating in the human hepatoma cell line Huh-7 at a surprisingly high level. Analysis of the replicon population in selected cells revealed the occurrence of cell culture-adaptive mutations that enhance RNA replication substantially. To gain a better understanding of HCV cell culture adaptation, we characterized conserved mutations identified by sequence analysis of 26 independent replicon cell clones for their effect on RNA replication. Mutations enhancing replication were found in nearly every nonstructural (NS) protein, and they could be subdivided into at least two groups by their effect on replication efficiency and cooperativity: (i). mutations in NS3 with a low impact on replication but that enhanced replication cooperatively when combined with highly adaptive mutations and (ii). mutations in NS4B, -5A, and -5B, causing a strong increase in replication but being incompatible with each other. In addition to adaptive mutations, we found that the host cell plays an equally important role for efficient RNA replication. We tested several passages of the same Huh-7 cell line and found up to 100-fold differences in their ability to support replicon amplification. These differences were not due to variations in internal ribosome entry site-dependent translation or RNA degradation. In a search for cellular factor(s) that might be responsible for the different levels of permissiveness of Huh-7 cells, we found that replication efficiency decreased with increasing amounts of transfected replicon RNA, indicating that viral RNA or proteins are cytopathic or that host cell factors in Huh-7 cells limit RNA amplification. In summary, these data show that the efficiency of HCV replication in cell culture is determined both by adaptation of the viral sequence and by the host cell itself.", "author" : [ { "dropping-particle" : "", "family" : "Lohmann", "given" : "V", "non-dropping-particle" : "", "parse-names" : false, "suffix" : "" }, { "dropping-particle" : "", "family" : "Hoffmann", "given" : "S", "non-dropping-particle" : "", "parse-names" : false, "suffix" : "" }, { "dropping-particle" : "", "family" : "Herian", "given" : "U", "non-dropping-particle" : "", "parse-names" : false, "suffix" : "" }, { "dropping-particle" : "", "family" : "Penin", "given" : "F", "non-dropping-particle" : "", "parse-names" : false, "suffix" : "" }, { "dropping-particle" : "", "family" : "Bartenschlager", "given" : "R", "non-dropping-particle" : "", "parse-names" : false, "suffix" : "" } ], "container-title" : "J Virol", "edition" : "2003/02/14", "id" : "ITEM-1", "issue" : "5", "issued" : { "date-parts" : [ [ "2003" ] ] }, "page" : "3007-3019", "title" : "Viral and cellular determinants of hepatitis C virus RNA replication in cell culture", "type" : "article-journal", "volume" : "77" }, "uris" : [ "http://www.mendeley.com/documents/?uuid=11b54f09-55eb-4d22-b47c-0f5a8ed5a1e2" ] }, { "id" : "ITEM-2", "itemData" : { "DOI" : "79/21/13778 [pii] 10.1128/JVI.79.21.13778-13793.2005", "ISBN" : "0022-538X (Print)", "PMID" : "16227297", "abstract" : "The Hepatitis C virus (HCV), a member of the family Flaviviridae, is a major cause of chronic liver disease. Patients are currently treated with alpha interferon (IFN-alpha) that is given alone or in combination with ribavirin. Unfortunately, this treatment is ineffective in eliminating the virus in a large proportion of individuals. IFN-induced antiviral activities have been intensively studied in the HCV replicon system. It was found that both IFN-alpha and IFN-gamma inhibit HCV replicons, but the underlying mechanisms have not yet been identified. Of note is that nearly all of these studies were performed with the human hepatoma cell line Huh-7. Here, we report that genotypes 1b and 2a replicons also replicate in the human hepatoblastoma cell line HuH6. Similar to what has been described for Huh-7 cells, we observed that efficient HCV replication in HuH6 cells depends on the presence of cell culture-adaptive mutations and the permissiveness of the host cell. However, three major differences exist: in HuH6 cells, viral replication is (i) independent from ongoing cell proliferation, (ii) less sensitive to certain antiviral compounds, and (iii) highly resistant to IFN-gamma. The latter is not due to a general defect in IFN signaling, as IFN-gamma induces the nuclear translocation of signal transducer and activator of transcription 1 (STAT1), the enhanced transcription of several IFN-regulated genes, and the inhibition of unrelated viruses such as influenza A virus and Semliki Forest virus. Taken together, the results establish HuH6 replicon cells as a valuable tool for IFN studies and for the evaluation of antiviral compounds.", "author" : [ { "dropping-particle" : "", "family" : "Windisch", "given" : "M P", "non-dropping-particle" : "", "parse-names" : false, "suffix" : "" }, { "dropping-particle" : "", "family" : "Frese", "given" : "M", "non-dropping-particle" : "", "parse-names" : false, "suffix" : "" }, { "dropping-particle" : "", "family" : "Kaul", "given" : "A", "non-dropping-particle" : "", "parse-names" : false, "suffix" : "" }, { "dropping-particle" : "", "family" : "Trippler", "given" : "M", "non-dropping-particle" : "", "parse-names" : false, "suffix" : "" }, { "dropping-particle" : "", "family" : "Lohmann", "given" : "V", "non-dropping-particle" : "", "parse-names" : false, "suffix" : "" }, { "dropping-particle" : "", "family" : "Bartenschlager", "given" : "R", "non-dropping-particle" : "", "parse-names" : false, "suffix" : "" } ], "container-title" : "J Virol", "edition" : "2005/10/18", "id" : "ITEM-2", "issue" : "21", "issued" : { "date-parts" : [ [ "2005" ] ] }, "page" : "13778-13793", "title" : "Dissecting the interferon-induced inhibition of hepatitis C virus replication by using a novel host cell line", "type" : "article-journal", "volume" : "79" }, "uris" : [ "http://www.mendeley.com/documents/?uuid=b8f55172-35ac-4c2f-a77d-f06119d51c87" ] } ], "mendeley" : { "formattedCitation" : "[5,6]", "plainTextFormattedCitation" : "[5,6]", "previouslyFormattedCitation" : "[5,6]" }, "properties" : { "noteIndex" : 0 }, "schema" : "https://github.com/citation-style-language/schema/raw/master/csl-citation.json" }</w:instrText>
      </w:r>
      <w:r>
        <w:rPr>
          <w:rFonts w:cs="Times New Roman" w:ascii="Times New Roman" w:hAnsi="Times New Roman"/>
          <w:color w:val="000000"/>
          <w:shd w:fill="FFFFFF" w:val="clear"/>
          <w:lang w:val="en-US" w:eastAsia="en-US"/>
        </w:rPr>
      </w:r>
      <w:r>
        <w:rPr>
          <w:shd w:fill="FFFFFF" w:val="clear"/>
          <w:rFonts w:cs="Times New Roman" w:ascii="Times New Roman" w:hAnsi="Times New Roman"/>
          <w:color w:val="000000"/>
          <w:lang w:val="en-US" w:eastAsia="en-US"/>
        </w:rPr>
        <w:fldChar w:fldCharType="separate"/>
      </w:r>
      <w:r>
        <w:rPr>
          <w:rFonts w:cs="Times New Roman" w:ascii="Times New Roman" w:hAnsi="Times New Roman"/>
          <w:color w:val="000000"/>
          <w:shd w:fill="FFFFFF" w:val="clear"/>
          <w:lang w:val="en-US" w:eastAsia="en-US"/>
        </w:rPr>
        <w:t>[5,6]</w:t>
      </w:r>
      <w:r>
        <w:rPr>
          <w:rFonts w:cs="Times New Roman" w:ascii="Times New Roman" w:hAnsi="Times New Roman"/>
          <w:color w:val="000000"/>
          <w:shd w:fill="FFFFFF" w:val="clear"/>
          <w:lang w:val="en-US" w:eastAsia="en-US"/>
        </w:rPr>
      </w:r>
      <w:r>
        <w:rPr>
          <w:shd w:fill="FFFFFF" w:val="clear"/>
          <w:rFonts w:cs="Times New Roman" w:ascii="Times New Roman" w:hAnsi="Times New Roman"/>
          <w:color w:val="000000"/>
          <w:lang w:val="en-US" w:eastAsia="en-US"/>
        </w:rPr>
        <w:fldChar w:fldCharType="end"/>
      </w:r>
      <w:r>
        <w:rPr>
          <w:rFonts w:cs="Times New Roman" w:ascii="Times New Roman" w:hAnsi="Times New Roman"/>
          <w:color w:val="000000"/>
          <w:shd w:fill="FFFFFF" w:val="clear"/>
          <w:lang w:val="en-US"/>
        </w:rPr>
        <w:t>.</w:t>
      </w:r>
    </w:p>
    <w:p>
      <w:pPr>
        <w:pStyle w:val="Normal"/>
        <w:autoSpaceDE w:val="false"/>
        <w:spacing w:lineRule="auto" w:line="360" w:before="0" w:after="0"/>
        <w:jc w:val="both"/>
        <w:rPr/>
      </w:pPr>
      <w:r>
        <w:rPr>
          <w:rFonts w:cs="Times New Roman" w:ascii="Times New Roman" w:hAnsi="Times New Roman"/>
          <w:b/>
          <w:lang w:val="en-US"/>
        </w:rPr>
        <w:t>For replication, infectivity release and co-immunoprecipitation assays using full length bicistronic HCV genomes.</w:t>
      </w:r>
      <w:r>
        <w:rPr>
          <w:rFonts w:cs="Times New Roman" w:ascii="Times New Roman" w:hAnsi="Times New Roman"/>
          <w:lang w:val="en-US"/>
        </w:rPr>
        <w:t xml:space="preserve"> All nucleotide and aa numbers refer to the JFH1 genome (GenBankTM accession number AB047639). JFH1ad_NS2EI3, JFH1ad_HAF-NS2EI3 and JFH1ad-R2a_NS2EI3 were derived from JFH1 sequence </w:t>
      </w:r>
      <w:r>
        <w:fldChar w:fldCharType="begin"/>
      </w:r>
      <w:r>
        <w:rPr>
          <w:rFonts w:cs="Times New Roman" w:ascii="Times New Roman" w:hAnsi="Times New Roman"/>
          <w:lang w:val="en-US" w:eastAsia="en-US"/>
        </w:rPr>
        <w:instrText xml:space="preserve">ADDIN CSL_CITATION { "citationItems" : [ { "id" : "ITEM-1", "itemData" : { "DOI" : "10.1038/nm1268", "ISSN" : "1078-8956", "PMID" : "15951748", "abstract" : "Hepatitis C virus (HCV) infection causes chronic liver diseases and is a global public health problem. Detailed analyses of HCV have been hampered by the lack of viral culture systems. Subgenomic replicons of the JFH1 genotype 2a strain cloned from an individual with fulminant hepatitis replicate efficiently in cell culture. Here we show that the JFH1 genome replicates efficiently and supports secretion of viral particles after transfection into a human hepatoma cell line (Huh7). Particles have a density of about 1.15-1.17 g/ml and a spherical morphology with an average diameter of about 55 nm. Secreted virus is infectious for Huh7 cells and infectivity can be neutralized by CD81-specific antibodies and by immunoglobulins from chronically infected individuals. The cell culture-generated HCV is infectious for chimpanzee. This system provides a powerful tool for studying the viral life cycle and developing antiviral strategies.", "author" : [ { "dropping-particle" : "", "family" : "Wakita", "given" : "Takaji", "non-dropping-particle" : "", "parse-names" : false, "suffix" : "" }, { "dropping-particle" : "", "family" : "Pietschmann", "given" : "Thomas", "non-dropping-particle" : "", "parse-names" : false, "suffix" : "" }, { "dropping-particle" : "", "family" : "Kato", "given" : "Takanobu", "non-dropping-particle" : "", "parse-names" : false, "suffix" : "" }, { "dropping-particle" : "", "family" : "Date", "given" : "Tomoko", "non-dropping-particle" : "", "parse-names" : false, "suffix" : "" }, { "dropping-particle" : "", "family" : "Miyamoto", "given" : "Michiko", "non-dropping-particle" : "", "parse-names" : false, "suffix" : "" }, { "dropping-particle" : "", "family" : "Zhao", "given" : "Zijiang", "non-dropping-particle" : "", "parse-names" : false, "suffix" : "" }, { "dropping-particle" : "", "family" : "Murthy", "given" : "Krishna", "non-dropping-particle" : "", "parse-names" : false, "suffix" : "" }, { "dropping-particle" : "", "family" : "Habermann", "given" : "Anja", "non-dropping-particle" : "", "parse-names" : false, "suffix" : "" }, { "dropping-particle" : "", "family" : "Kr\u00e4usslich", "given" : "Hans-Georg", "non-dropping-particle" : "", "parse-names" : false, "suffix" : "" }, { "dropping-particle" : "", "family" : "Mizokami", "given" : "Masashi", "non-dropping-particle" : "", "parse-names" : false, "suffix" : "" }, { "dropping-particle" : "", "family" : "Bartenschlager", "given" : "Ralf", "non-dropping-particle" : "", "parse-names" : false, "suffix" : "" }, { "dropping-particle" : "", "family" : "Liang", "given" : "T Jake", "non-dropping-particle" : "", "parse-names" : false, "suffix" : "" } ], "container-title" : "Nature medicine", "id" : "ITEM-1", "issue" : "7", "issued" : { "date-parts" : [ [ "2005", "7" ] ] }, "page" : "791-6", "title" : "Production of infectious hepatitis C virus in tissue culture from a cloned viral genome.", "type" : "article-journal", "volume" : "11" }, "uris" : [ "http://www.mendeley.com/documents/?uuid=abe681f2-d5aa-4002-a588-c456a5ee22e9" ] } ], "mendeley" : { "formattedCitation" : "[7]", "plainTextFormattedCitation" : "[7]", "previouslyFormattedCitation" : "[7]"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but containing three virus titer enhancing mutations (V2153A, V2440L and V2941M) </w:t>
      </w:r>
      <w:r>
        <w:fldChar w:fldCharType="begin"/>
      </w:r>
      <w:r>
        <w:rPr>
          <w:rFonts w:cs="Times New Roman" w:ascii="Times New Roman" w:hAnsi="Times New Roman"/>
          <w:lang w:val="en-US" w:eastAsia="en-US"/>
        </w:rPr>
        <w:instrText xml:space="preserve">ADDIN CSL_CITATION { "citationItems" : [ { "id" : "ITEM-1", "itemData" : { "DOI" : "JVI.01362-07 [pii] 10.1128/JVI.01362-07", "ISBN" : "1098-5514 (Electronic)", "PMID" : "17881454", "abstract" : "Production of infectious hepatitis C virus in cell culture has become possible because of the unique properties of the JFH1 isolate. However, virus titers are rather low, limiting the utility of this system. Here we describe the generation of cell culture-adapted JFH1 variants yielding higher titers of infectious particles and enhanced spread of infection in cultured cells. Sequence analysis of adapted genomes revealed a complex pattern of mutations that differed in two independent experiments. Adaptive mutations were observed both in the structural and in the nonstructural regions, with the latter having the highest impact on enhancement of virus titers. The major adaptive mutation was identified in NS5A, and it enhanced titers of three intergenotypic chimeras consisting of the structural region of a genotype 1a, 1b, or 3a isolate and the remainder of the JFH1 isolate. The mutation resides at the P3 position of the NS5A-B cleavage site and slows down processing, implying that subtle differences in replication complex formation appear to determine the efficiency of virus formation. Highly adapted JFH1 viruses carrying six mutations established a robust infection in uPA-transgenic SCID mice xenografted with human hepatocytes. However, the mutation in NS5A which enhanced virus titers in cell culture the most had reverted to wild type in nearly half of the viral genomes isolated from these animals at 15 weeks postinoculation. These results argue for some level of impaired fitness of this mutant in vivo.", "author" : [ { "dropping-particle" : "", "family" : "Kaul", "given" : "A", "non-dropping-particle" : "", "parse-names" : false, "suffix" : "" }, { "dropping-particle" : "", "family" : "Woerz", "given" : "I", "non-dropping-particle" : "", "parse-names" : false, "suffix" : "" }, { "dropping-particle" : "", "family" : "Meuleman", "given" : "P", "non-dropping-particle" : "", "parse-names" : false, "suffix" : "" }, { "dropping-particle" : "", "family" : "Leroux-Roels", "given" : "G", "non-dropping-particle" : "", "parse-names" : false, "suffix" : "" }, { "dropping-particle" : "", "family" : "Bartenschlager", "given" : "R", "non-dropping-particle" : "", "parse-names" : false, "suffix" : "" } ], "container-title" : "J Virol", "edition" : "2007/09/21", "id" : "ITEM-1", "issue" : "23", "issued" : { "date-parts" : [ [ "2007" ] ] }, "page" : "13168-13179", "title" : "Cell culture adaptation of hepatitis C virus and in vivo viability of an adapted variant", "type" : "article-journal", "volume" : "81" }, "uris" : [ "http://www.mendeley.com/documents/?uuid=ead135bb-ec1b-4c57-8ba4-b44d1ca7d5b0" ] } ], "mendeley" : { "formattedCitation" : "[8]", "plainTextFormattedCitation" : "[8]", "previouslyFormattedCitation" : "[8]"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NS2 and NS3 genes are separated by internal ribosome entry site (IRES) of the encephalomyocarditis virus (EMCV) </w:t>
      </w:r>
      <w:r>
        <w:fldChar w:fldCharType="begin"/>
      </w:r>
      <w:r>
        <w:rPr>
          <w:rFonts w:cs="Times New Roman" w:ascii="Times New Roman" w:hAnsi="Times New Roman"/>
          <w:lang w:val="en-US" w:eastAsia="en-US"/>
        </w:rPr>
        <w:instrText xml:space="preserve">ADDIN CSL_CITATION { "citationItems" : [ { "id" : "ITEM-1", "itemData" : { "DOI" : "M803981200 [pii] 10.1074/jbc.M803981200", "ISBN" : "0021-9258 (Print) 0021-9258 (Linking)", "PMID" : "18644781", "abstract" : "The hepatitis C virus (HCV) is a flavivirus replicating in the cytoplasm of infected cells. The HCV genome is a single-stranded RNA encoding a polyprotein that is cleaved by cellular and viral proteases into 10 different products. While the structural proteins core protein, envelope protein 1 (E1) and E2 build up the virus particle, most nonstructural (NS) proteins are required for RNA replication. One of the least studied proteins is NS2, which is composed of a C-terminal cytosolic protease domain and a highly hydrophobic N-terminal domain. It is assumed that the latter is composed of three trans-membrane segments (TMS) that tightly attach NS2 to intracellular membranes. Taking advantage of a system to study HCV assembly in a hepatoma cell line, in this study we performed a detailed characterization of NS2 with respect to its role for virus particle assembly. In agreement with an earlier report ( Jones, C. T., Murray, C. L., Eastman, D. K., Tassello, J., and Rice, C. M. (2007) J. Virol. 81, 8374-8383 ), we demonstrate that the protease domain, but not its enzymatic activity, is required for infectious virus production. We also show that serine residue 168 in NS2, implicated in the phosphorylation and stability of this protein, is dispensable for virion formation. In addition, we determined the NMR structure of the first TMS of NS2 and show that the N-terminal segment (amino acids 3-11) forms a putative flexible helical element connected to a stable alpha-helix (amino acids 12-21) that includes an absolutely conserved helix side in genotype 1b. By using this structure as well as the amino acid conservation as a guide for a functional study, we determined the contribution of individual amino acid residues in TMS1 for HCV assembly. We identified several residues that are critical for virion formation, most notably a central glycine residue at position 10 of TMS1. Finally, we demonstrate that mutations in NS2 blocking HCV assembly can be rescued by trans-complementation.", "author" : [ { "dropping-particle" : "", "family" : "Jirasko", "given" : "V", "non-dropping-particle" : "", "parse-names" : false, "suffix" : "" }, { "dropping-particle" : "", "family" : "Montserret", "given" : "R", "non-dropping-particle" : "", "parse-names" : false, "suffix" : "" }, { "dropping-particle" : "", "family" : "Appel", "given" : "N", "non-dropping-particle" : "", "parse-names" : false, "suffix" : "" }, { "dropping-particle" : "", "family" : "Janvier", "given" : "A", "non-dropping-particle" : "", "parse-names" : false, "suffix" : "" }, { "dropping-particle" : "", "family" : "Eustachi", "given" : "L", "non-dropping-particle" : "", "parse-names" : false, "suffix" : "" }, { "dropping-particle" : "", "family" : "Brohm", "given" : "C", "non-dropping-particle" : "", "parse-names" : false, "suffix" : "" }, { "dropping-particle" : "", "family" : "Steinmann", "given" : "E", "non-dropping-particle" : "", "parse-names" : false, "suffix" : "" }, { "dropping-particle" : "", "family" : "Pietschmann", "given" : "T", "non-dropping-particle" : "", "parse-names" : false, "suffix" : "" }, { "dropping-particle" : "", "family" : "Penin", "given" : "F", "non-dropping-particle" : "", "parse-names" : false, "suffix" : "" }, { "dropping-particle" : "", "family" : "Bartenschlager", "given" : "R", "non-dropping-particle" : "", "parse-names" : false, "suffix" : "" } ], "container-title" : "J Biol Chem", "edition" : "2008/07/23", "id" : "ITEM-1", "issue" : "42", "issued" : { "date-parts" : [ [ "2008" ] ] }, "page" : "28546-28562", "title" : "Structural and functional characterization of nonstructural protein 2 for its role in hepatitis C virus assembly", "type" : "article-journal", "volume" : "283" }, "uris" : [ "http://www.mendeley.com/documents/?uuid=335ffb99-6371-49ab-b236-406d8fab7f73" ] } ], "mendeley" : { "formattedCitation" : "[9]", "plainTextFormattedCitation" : "[9]", "previouslyFormattedCitation" : "[9]"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w:t>
      </w:r>
    </w:p>
    <w:p>
      <w:pPr>
        <w:pStyle w:val="Normal"/>
        <w:autoSpaceDE w:val="false"/>
        <w:spacing w:lineRule="auto" w:line="360" w:before="0" w:after="0"/>
        <w:jc w:val="both"/>
        <w:rPr/>
      </w:pPr>
      <w:r>
        <w:rPr>
          <w:rFonts w:cs="Times New Roman" w:ascii="Times New Roman" w:hAnsi="Times New Roman"/>
          <w:lang w:val="en-US"/>
        </w:rPr>
        <w:t xml:space="preserve">In the JFH1ad-R2a_NS2EI3 construct, the gene encoding the renilla luciferase (RenLuc) was fused N-terminally with the 16 N-terminal aa of the core protein and C-terminally with the foot-and-mouth disease virus (FMDV) 2A peptide coding region </w:t>
      </w:r>
      <w:r>
        <w:fldChar w:fldCharType="begin"/>
      </w:r>
      <w:r>
        <w:rPr>
          <w:rFonts w:cs="Times New Roman" w:ascii="Times New Roman" w:hAnsi="Times New Roman"/>
          <w:lang w:val="en-US" w:eastAsia="en-US"/>
        </w:rPr>
        <w:instrText xml:space="preserve">ADDIN CSL_CITATION { "citationItems" : [ { "id" : "ITEM-1", "itemData" : { "DOI" : "10.1371/journal.ppat.1003359", "ISSN" : "1553-7374", "PMID" : "23675303", "abstract" : "The lipid kinase phosphatidylinositol 4-kinase III alpha (PI4KIII\u03b1) is an essential host factor of hepatitis C virus (HCV) replication. PI4KIII\u03b1 catalyzes the synthesis of phosphatidylinositol 4-phosphate (PI4P) accumulating in HCV replicating cells due to enzyme activation resulting from its interaction with nonstructural protein 5A (NS5A). This study describes the interaction between PI4KIII\u03b1 and NS5A and its mechanistic role in viral RNA replication. We mapped the NS5A sequence involved in PI4KIII\u03b1 interaction to the carboxyterminal end of domain 1 and identified a highly conserved PI4KIII\u03b1 functional interaction site (PFIS) encompassing seven amino acids, which are essential for viral RNA replication. Mutations within this region were also impaired in NS5A-PI4KIII\u03b1 binding, reduced PI4P levels and altered the morphology of viral replication sites, reminiscent to the phenotype observed by silencing of PI4KIII\u03b1. Interestingly, abrogation of RNA replication caused by mutations in the PFIS correlated with increased levels of hyperphosphorylated NS5A (p58), indicating that PI4KIII\u03b1 affects the phosphorylation status of NS5A. RNAi-mediated knockdown of PI4KIII\u03b1 or pharmacological ablation of kinase activity led to a relative increase of p58. In contrast, overexpression of enzymatically active PI4KIII\u03b1 increased relative abundance of basally phosphorylated NS5A (p56). PI4KIII\u03b1 therefore regulates the phosphorylation status of NS5A and viral RNA replication by favoring p56 or repressing p58 synthesis. Replication deficiencies of PFIS mutants in NS5A could not be rescued by increasing PI4P levels, but by supplying functional NS5A, supporting an essential role of PI4KIII\u03b1 in HCV replication regulating NS5A phosphorylation, thereby modulating the morphology of viral replication sites. In conclusion, we demonstrate that PI4KIII\u03b1 activity affects the NS5A phosphorylation status. Our results highlight the importance of PI4KIII\u03b1 in the morphogenesis of viral replication sites and its regulation by facilitating p56 synthesis.", "author" : [ { "dropping-particle" : "", "family" : "Reiss", "given" : "Simon", "non-dropping-particle" : "", "parse-names" : false, "suffix" : "" }, { "dropping-particle" : "", "family" : "Harak", "given" : "Christian", "non-dropping-particle" : "", "parse-names" : false, "suffix" : "" }, { "dropping-particle" : "", "family" : "Romero-Brey", "given" : "In\u00e9s", "non-dropping-particle" : "", "parse-names" : false, "suffix" : "" }, { "dropping-particle" : "", "family" : "Radujkovic", "given" : "Danijela", "non-dropping-particle" : "", "parse-names" : false, "suffix" : "" }, { "dropping-particle" : "", "family" : "Klein", "given" : "Rahel", "non-dropping-particle" : "", "parse-names" : false, "suffix" : "" }, { "dropping-particle" : "", "family" : "Ruggieri", "given" : "Alessia", "non-dropping-particle" : "", "parse-names" : false, "suffix" : "" }, { "dropping-particle" : "", "family" : "Rebhan", "given" : "Ilka", "non-dropping-particle" : "", "parse-names" : false, "suffix" : "" }, { "dropping-particle" : "", "family" : "Bartenschlager", "given" : "Ralf", "non-dropping-particle" : "", "parse-names" : false, "suffix" : "" }, { "dropping-particle" : "", "family" : "Lohmann", "given" : "Volker", "non-dropping-particle" : "", "parse-names" : false, "suffix" : "" } ], "container-title" : "PLoS pathogens", "id" : "ITEM-1", "issue" : "5", "issued" : { "date-parts" : [ [ "2013", "5" ] ] }, "page" : "e1003359", "title" : "The lipid kinase phosphatidylinositol-4 kinase III alpha regulates the phosphorylation status of hepatitis C virus NS5A.", "type" : "article-journal", "volume" : "9" }, "uris" : [ "http://www.mendeley.com/documents/?uuid=c220efb2-f5ab-456b-b5aa-29fa7f55cf59" ] } ], "mendeley" : { "formattedCitation" : "[10]", "plainTextFormattedCitation" : "[10]", "previouslyFormattedCitation" : "[10]"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JFH1ad _HAF-NS2EI3 contains HA and Flag tag sequence inserted in frame into the NS2 N-terminus </w:t>
      </w:r>
      <w:r>
        <w:fldChar w:fldCharType="begin"/>
      </w:r>
      <w:r>
        <w:rPr>
          <w:rFonts w:cs="Times New Roman" w:ascii="Times New Roman" w:hAnsi="Times New Roman"/>
          <w:lang w:val="en-US" w:eastAsia="en-US"/>
        </w:rPr>
        <w:instrText xml:space="preserve">ADDIN CSL_CITATION { "citationItems" : [ { "id" : "ITEM-1", "itemData" : { "DOI" : "10.1371/journal.ppat.1001233", "ISSN" : "1553-7374", "PMID" : "21187906", "abstract" : "Non-structural protein 2 (NS2) plays an important role in hepatitis C virus (HCV) assembly, but neither the exact contribution of this protein to the assembly process nor its complete structure are known. In this study we used a combination of genetic, biochemical and structural methods to decipher the role of NS2 in infectious virus particle formation. A large panel of NS2 mutations targeting the N-terminal membrane binding region was generated. They were selected based on a membrane topology model that we established by determining the NMR structures of N-terminal NS2 transmembrane segments. Mutants affected in virion assembly, but not RNA replication, were selected for pseudoreversion in cell culture. Rescue mutations restoring virus assembly to various degrees emerged in E2, p7, NS3 and NS2 itself arguing for an interaction between these proteins. To confirm this assumption we developed a fully functional JFH1 genome expressing an N-terminally tagged NS2 demonstrating efficient pull-down of NS2 with p7, E2 and NS3 and, to a lower extent, NS5A. Several of the mutations blocking virus assembly disrupted some of these interactions that were restored to various degrees by those pseudoreversions that also restored assembly. Immunofluorescence analyses revealed a time-dependent NS2 colocalization with E2 at sites close to lipid droplets (LDs) together with NS3 and NS5A. Importantly, NS2 of a mutant defective in assembly abrogates NS2 colocalization around LDs with E2 and NS3, which is restored by a pseudoreversion in p7, whereas NS5A is recruited to LDs in an NS2-independent manner. In conclusion, our results suggest that NS2 orchestrates HCV particle formation by participation in multiple protein-protein interactions required for their recruitment to assembly sites in close proximity of LDs.", "author" : [ { "dropping-particle" : "", "family" : "Jirasko", "given" : "Vlastimil", "non-dropping-particle" : "", "parse-names" : false, "suffix" : "" }, { "dropping-particle" : "", "family" : "Montserret", "given" : "Roland", "non-dropping-particle" : "", "parse-names" : false, "suffix" : "" }, { "dropping-particle" : "", "family" : "Lee", "given" : "Ji Young", "non-dropping-particle" : "", "parse-names" : false, "suffix" : "" }, { "dropping-particle" : "", "family" : "Gouttenoire", "given" : "J\u00e9r\u00f4me", "non-dropping-particle" : "", "parse-names" : false, "suffix" : "" }, { "dropping-particle" : "", "family" : "Moradpour", "given" : "Darius", "non-dropping-particle" : "", "parse-names" : false, "suffix" : "" }, { "dropping-particle" : "", "family" : "Penin", "given" : "Francois", "non-dropping-particle" : "", "parse-names" : false, "suffix" : "" }, { "dropping-particle" : "", "family" : "Bartenschlager", "given" : "Ralf", "non-dropping-particle" : "", "parse-names" : false, "suffix" : "" } ], "container-title" : "PLoS pathogens", "id" : "ITEM-1", "issue" : "12", "issued" : { "date-parts" : [ [ "2010", "1" ] ] }, "page" : "e1001233", "title" : "Structural and functional studies of nonstructural protein 2 of the hepatitis C virus reveal its key role as organizer of virion assembly.", "type" : "article-journal", "volume" : "6" }, "uris" : [ "http://www.mendeley.com/documents/?uuid=4f0ce10b-b498-46c6-a13e-a03bac11e50c" ] } ], "mendeley" : { "formattedCitation" : "[11]", "plainTextFormattedCitation" : "[11]", "previouslyFormattedCitation" : "[11]"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w:t>
      </w:r>
    </w:p>
    <w:p>
      <w:pPr>
        <w:pStyle w:val="Normal"/>
        <w:autoSpaceDE w:val="false"/>
        <w:spacing w:lineRule="auto" w:line="360" w:before="0" w:after="0"/>
        <w:jc w:val="both"/>
        <w:rPr/>
      </w:pPr>
      <w:r>
        <w:rPr>
          <w:rFonts w:cs="Times New Roman" w:ascii="Times New Roman" w:hAnsi="Times New Roman"/>
          <w:lang w:val="en-US"/>
        </w:rPr>
        <w:t>NS3 Y105A, P115A and YP105/115AA mutations were transferred into the JFH1 full length constructs from plit28-NS2-IRES-NS3/JFH1 plasmids via NotI and NsiI restriction sites.</w:t>
      </w:r>
    </w:p>
    <w:p>
      <w:pPr>
        <w:pStyle w:val="Normal"/>
        <w:autoSpaceDE w:val="false"/>
        <w:spacing w:lineRule="auto" w:line="360"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360" w:before="0" w:after="0"/>
        <w:jc w:val="both"/>
        <w:rPr/>
      </w:pPr>
      <w:r>
        <w:rPr>
          <w:rFonts w:cs="Times New Roman" w:ascii="Times New Roman" w:hAnsi="Times New Roman"/>
          <w:b/>
          <w:lang w:val="en-US"/>
        </w:rPr>
        <w:t xml:space="preserve">Co-immunoprecipitation. </w:t>
      </w:r>
      <w:r>
        <w:rPr>
          <w:rFonts w:cs="Times New Roman" w:ascii="Times New Roman" w:hAnsi="Times New Roman"/>
          <w:lang w:val="en-US"/>
        </w:rPr>
        <w:t>Huh7.5 cells were mock treated or transfected with HCV RNA, and samples were harvested 72 h later by scraping into IP buffer (0.5% n-dodecyl-ß-D-maltoside, 100 mM NaCl, 20 mM Tris pH 7,5). After 60 min incubation on ice, cell debris was removed by 45 min centrifugation at 20,000g. Samples containing soluble proteins were incubated with HA-specific antibody beads (Sigma Aldrich) four hours at 4°C. After five times washing with IP buffer, samples were eluted into sample buffer and separated by SDS-PAGE gel. Proteins were transferred onto PVDF membrane and HCV proteins were detected by rabbit polyclonal antibodies.</w:t>
      </w:r>
    </w:p>
    <w:p>
      <w:pPr>
        <w:pStyle w:val="Normal"/>
        <w:autoSpaceDE w:val="false"/>
        <w:spacing w:lineRule="auto" w:line="360"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360" w:before="0" w:after="0"/>
        <w:jc w:val="both"/>
        <w:rPr/>
      </w:pPr>
      <w:r>
        <w:rPr>
          <w:rFonts w:cs="Times New Roman" w:ascii="Times New Roman" w:hAnsi="Times New Roman"/>
          <w:b/>
          <w:lang w:val="en-US"/>
        </w:rPr>
        <w:t xml:space="preserve">Immunohistochemical staining and virus titration. </w:t>
      </w:r>
      <w:r>
        <w:rPr>
          <w:rFonts w:cs="Times New Roman" w:ascii="Times New Roman" w:hAnsi="Times New Roman"/>
          <w:lang w:val="en-US"/>
        </w:rPr>
        <w:t xml:space="preserve">Virus titers were determined as described elsewhere with slight modifications </w:t>
      </w:r>
      <w:r>
        <w:fldChar w:fldCharType="begin"/>
      </w:r>
      <w:r>
        <w:rPr>
          <w:rFonts w:cs="Times New Roman" w:ascii="Times New Roman" w:hAnsi="Times New Roman"/>
          <w:lang w:val="en-US" w:eastAsia="en-US"/>
        </w:rPr>
        <w:instrText xml:space="preserve">ADDIN CSL_CITATION { "citationItems" : [ { "id" : "ITEM-1", "itemData" : { "DOI" : "10.1126/science.1114016", "ISSN" : "1095-9203", "PMID" : "15947137", "abstract" : "Many aspects of the hepatitis C virus (HCV) life cycle have not been reproduced in cell culture, which has slowed research progress on this important human pathogen. Here, we describe a full-length HCV genome that replicates and produces virus particles that are infectious in cell culture (HCVcc). Replication of HCVcc was robust, producing nearly 10(5) infectious units per milliliter within 48 hours. Virus particles were filterable and neutralized with a monoclonal antibody against the viral glycoprotein E2. Viral entry was dependent on cellular expression of a putative HCV receptor, CD81. HCVcc replication was inhibited by interferon-alpha and by several HCV-specific antiviral compounds, suggesting that this in vitro system will aid in the search for improved antivirals.", "author" : [ { "dropping-particle" : "", "family" : "Lindenbach", "given" : "Brett D", "non-dropping-particle" : "", "parse-names" : false, "suffix" : "" }, { "dropping-particle" : "", "family" : "Evans", "given" : "Matthew J", "non-dropping-particle" : "", "parse-names" : false, "suffix" : "" }, { "dropping-particle" : "", "family" : "Syder", "given" : "Andrew J", "non-dropping-particle" : "", "parse-names" : false, "suffix" : "" }, { "dropping-particle" : "", "family" : "W\u00f6lk", "given" : "Benno", "non-dropping-particle" : "", "parse-names" : false, "suffix" : "" }, { "dropping-particle" : "", "family" : "Tellinghuisen", "given" : "Timothy L", "non-dropping-particle" : "", "parse-names" : false, "suffix" : "" }, { "dropping-particle" : "", "family" : "Liu", "given" : "Christopher C", "non-dropping-particle" : "", "parse-names" : false, "suffix" : "" }, { "dropping-particle" : "", "family" : "Maruyama", "given" : "Toshiaki", "non-dropping-particle" : "", "parse-names" : false, "suffix" : "" }, { "dropping-particle" : "", "family" : "Hynes", "given" : "Richard O", "non-dropping-particle" : "", "parse-names" : false, "suffix" : "" }, { "dropping-particle" : "", "family" : "Burton", "given" : "Dennis R", "non-dropping-particle" : "", "parse-names" : false, "suffix" : "" }, { "dropping-particle" : "", "family" : "McKeating", "given" : "Jane A", "non-dropping-particle" : "", "parse-names" : false, "suffix" : "" }, { "dropping-particle" : "", "family" : "Rice", "given" : "Charles M", "non-dropping-particle" : "", "parse-names" : false, "suffix" : "" } ], "container-title" : "Science (New York, N.Y.)", "id" : "ITEM-1", "issue" : "5734", "issued" : { "date-parts" : [ [ "2005", "7", "22" ] ] }, "page" : "623-6", "title" : "Complete replication of hepatitis C virus in cell culture.", "type" : "article-journal", "volume" : "309" }, "uris" : [ "http://www.mendeley.com/documents/?uuid=9ee6cce6-4539-4151-974c-2729cc65f90f" ] } ], "mendeley" : { "formattedCitation" : "[12]", "plainTextFormattedCitation" : "[12]", "previouslyFormattedCitation" : "[12]"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In brief, Huh7.5 cells were seeded into 96-well plates and fixed 3 days after infection. For immunohistochemistry we used an antibody specific for the JFH1 NS3 helicase (2E3, generated in cooperation with H. Tang, Florida State University, USA) at a dilution of 1:500. Bound antibody was detected with a peroxidase-conjugated secondary antibody specific to murine IgG (Sigma-Aldrich) diluted 1:200 in PBS. Virus titers (50% tissue culture infective dose per ml; [TCID50/ml]) were calculated as described previously </w:t>
      </w:r>
      <w:r>
        <w:fldChar w:fldCharType="begin"/>
      </w:r>
      <w:r>
        <w:rPr>
          <w:rFonts w:cs="Times New Roman" w:ascii="Times New Roman" w:hAnsi="Times New Roman"/>
          <w:lang w:val="en-US" w:eastAsia="en-US"/>
        </w:rPr>
        <w:instrText xml:space="preserve">ADDIN CSL_CITATION { "citationItems" : [ { "id" : "ITEM-1", "itemData" : { "DOI" : "JVI.01534-06 [pii] 10.1128/JVI.01534-06", "ISBN" : "0022-538X (Print)", "PMID" : "17079281", "abstract" : "Recently a cell culture model supporting the complete life cycle of the hepatitis C virus (HCV) was developed. Searching for host cell determinants involved in the HCV replication cycle, we evaluated the efficiency of virus propagation in different Huh-7-derived cell clones. We found that Huh-7.5 cells and Huh7-Lunet cells, two former replicon cell clones that had been generated by removal of an HCV replicon by inhibitor treatment, supported comparable levels of RNA replication and particle production, whereas virus spread was severely impaired in the latter cells. Analysis of cell surface expression of CD81 and scavenger receptor class B type I (SR-BI), two molecules previously implicated in HCV entry, revealed similar expression levels for SR-BI, while CD81 surface expression was much higher on Huh-7.5 cells than on Huh7-Lunet cells. Ectopic expression of CD81 in Huh7-Lunet cells conferred permissiveness for HCV infection to a level comparable to that for Huh-7.5 cells. Modulation of CD81 cell surface density in Huh-7.5 cells by RNA interference indicated that a certain amount of this molecule (approximately 7 x 10(4) molecules per cell) is required for productive infection with a low dose of HCV. Consistent with this, we show that susceptibility to HCV infection depends on a critical quantity of CD81 molecules. While infection is restricted in cells expressing very small amounts of CD81, susceptibility rapidly rises within a narrow range of CD81 levels, reaching a plateau where higher expression does not further increase the efficiency of infection. Together these data indicate that a high density of cell surface-exposed CD81 is a key determinant for productive HCV entry into host cells.", "author" : [ { "dropping-particle" : "", "family" : "Koutsoudakis", "given" : "G", "non-dropping-particle" : "", "parse-names" : false, "suffix" : "" }, { "dropping-particle" : "", "family" : "Herrmann", "given" : "E", "non-dropping-particle" : "", "parse-names" : false, "suffix" : "" }, { "dropping-particle" : "", "family" : "Kallis", "given" : "S", "non-dropping-particle" : "", "parse-names" : false, "suffix" : "" }, { "dropping-particle" : "", "family" : "Bartenschlager", "given" : "R", "non-dropping-particle" : "", "parse-names" : false, "suffix" : "" }, { "dropping-particle" : "", "family" : "Pietschmann", "given" : "T", "non-dropping-particle" : "", "parse-names" : false, "suffix" : "" } ], "container-title" : "J Virol", "edition" : "2006/11/03", "id" : "ITEM-1", "issue" : "2", "issued" : { "date-parts" : [ [ "2007" ] ] }, "page" : "588-598", "title" : "The level of CD81 cell surface expression is a key determinant for productive entry of hepatitis C virus into host cells", "type" : "article-journal", "volume" : "81" }, "uris" : [ "http://www.mendeley.com/documents/?uuid=4bae2005-3518-46be-bfd0-f5f6d064e168" ] } ], "mendeley" : { "formattedCitation" : "[13]", "plainTextFormattedCitation" : "[13]", "previouslyFormattedCitation" : "[13]"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w:t>
      </w:r>
    </w:p>
    <w:p>
      <w:pPr>
        <w:pStyle w:val="Normal"/>
        <w:autoSpaceDE w:val="false"/>
        <w:spacing w:lineRule="auto" w:line="36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b/>
          <w:lang w:val="en-GB"/>
        </w:rPr>
        <w:t xml:space="preserve">Luciferase assays using full length bicistronic HCV genomes. </w:t>
      </w:r>
      <w:r>
        <w:rPr>
          <w:rFonts w:cs="Times New Roman" w:ascii="Times New Roman" w:hAnsi="Times New Roman"/>
          <w:lang w:val="en-GB"/>
        </w:rPr>
        <w:t xml:space="preserve">Quantification of luciferase reporter activity was used to determine HCV RNA replication and assembly as described previously </w:t>
      </w:r>
      <w:r>
        <w:fldChar w:fldCharType="begin"/>
      </w:r>
      <w:r>
        <w:rPr>
          <w:rFonts w:cs="Times New Roman" w:ascii="Times New Roman" w:hAnsi="Times New Roman"/>
          <w:lang w:val="en-GB" w:eastAsia="en-US"/>
        </w:rPr>
        <w:instrText xml:space="preserve">ADDIN CSL_CITATION { "citationItems" : [ { "id" : "ITEM-1", "itemData" : { "DOI" : "JVI.01534-06 [pii] 10.1128/JVI.01534-06", "ISBN" : "0022-538X (Print)", "PMID" : "17079281", "abstract" : "Recently a cell culture model supporting the complete life cycle of the hepatitis C virus (HCV) was developed. Searching for host cell determinants involved in the HCV replication cycle, we evaluated the efficiency of virus propagation in different Huh-7-derived cell clones. We found that Huh-7.5 cells and Huh7-Lunet cells, two former replicon cell clones that had been generated by removal of an HCV replicon by inhibitor treatment, supported comparable levels of RNA replication and particle production, whereas virus spread was severely impaired in the latter cells. Analysis of cell surface expression of CD81 and scavenger receptor class B type I (SR-BI), two molecules previously implicated in HCV entry, revealed similar expression levels for SR-BI, while CD81 surface expression was much higher on Huh-7.5 cells than on Huh7-Lunet cells. Ectopic expression of CD81 in Huh7-Lunet cells conferred permissiveness for HCV infection to a level comparable to that for Huh-7.5 cells. Modulation of CD81 cell surface density in Huh-7.5 cells by RNA interference indicated that a certain amount of this molecule (approximately 7 x 10(4) molecules per cell) is required for productive infection with a low dose of HCV. Consistent with this, we show that susceptibility to HCV infection depends on a critical quantity of CD81 molecules. While infection is restricted in cells expressing very small amounts of CD81, susceptibility rapidly rises within a narrow range of CD81 levels, reaching a plateau where higher expression does not further increase the efficiency of infection. Together these data indicate that a high density of cell surface-exposed CD81 is a key determinant for productive HCV entry into host cells.", "author" : [ { "dropping-particle" : "", "family" : "Koutsoudakis", "given" : "G", "non-dropping-particle" : "", "parse-names" : false, "suffix" : "" }, { "dropping-particle" : "", "family" : "Herrmann", "given" : "E", "non-dropping-particle" : "", "parse-names" : false, "suffix" : "" }, { "dropping-particle" : "", "family" : "Kallis", "given" : "S", "non-dropping-particle" : "", "parse-names" : false, "suffix" : "" }, { "dropping-particle" : "", "family" : "Bartenschlager", "given" : "R", "non-dropping-particle" : "", "parse-names" : false, "suffix" : "" }, { "dropping-particle" : "", "family" : "Pietschmann", "given" : "T", "non-dropping-particle" : "", "parse-names" : false, "suffix" : "" } ], "container-title" : "J Virol", "edition" : "2006/11/03", "id" : "ITEM-1", "issue" : "2", "issued" : { "date-parts" : [ [ "2007" ] ] }, "page" : "588-598", "title" : "The level of CD81 cell surface expression is a key determinant for productive entry of hepatitis C virus into host cells", "type" : "article-journal", "volume" : "81" }, "uris" : [ "http://www.mendeley.com/documents/?uuid=4bae2005-3518-46be-bfd0-f5f6d064e168" ] } ], "mendeley" : { "formattedCitation" : "[13]", "plainTextFormattedCitation" : "[13]", "previouslyFormattedCitation" : "[13]" }, "properties" : { "noteIndex" : 0 }, "schema" : "https://github.com/citation-style-language/schema/raw/master/csl-citation.json" }</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13]</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 xml:space="preserve"> with some modifications. </w:t>
      </w:r>
      <w:r>
        <w:rPr>
          <w:rFonts w:cs="Times New Roman" w:ascii="Times New Roman" w:hAnsi="Times New Roman"/>
          <w:lang w:val="en-US"/>
        </w:rPr>
        <w:t xml:space="preserve">In brief, HCV transfected Huh7.5 cells were seeded in duplicate into 6-well plates. The supernatants of transfected cells were harvested 1, 2 and 3 days after transfection and used for reinfection of a naïve cells. Transfected cells were lysed in 350 µl of lysis buffer </w:t>
      </w:r>
      <w:r>
        <w:rPr>
          <w:rFonts w:eastAsia="Arial Unicode MS" w:cs="Times New Roman" w:ascii="Times New Roman" w:hAnsi="Times New Roman"/>
          <w:color w:val="2E2E2E"/>
          <w:lang w:val="en-US"/>
        </w:rPr>
        <w:t>(0.1% Triton X-100, 25 mM glycylglycine, 15 mM MgSO</w:t>
      </w:r>
      <w:r>
        <w:rPr>
          <w:rFonts w:eastAsia="Arial Unicode MS" w:cs="Times New Roman" w:ascii="Times New Roman" w:hAnsi="Times New Roman"/>
          <w:color w:val="2E2E2E"/>
          <w:vertAlign w:val="subscript"/>
          <w:lang w:val="en-US"/>
        </w:rPr>
        <w:t>4</w:t>
      </w:r>
      <w:r>
        <w:rPr>
          <w:rFonts w:eastAsia="Arial Unicode MS" w:cs="Times New Roman" w:ascii="Times New Roman" w:hAnsi="Times New Roman"/>
          <w:color w:val="2E2E2E"/>
          <w:lang w:val="en-US"/>
        </w:rPr>
        <w:t>, 4 mM EGTA)</w:t>
      </w:r>
      <w:r>
        <w:rPr>
          <w:rFonts w:cs="Times New Roman" w:ascii="Times New Roman" w:hAnsi="Times New Roman"/>
          <w:lang w:val="en-US"/>
        </w:rPr>
        <w:t xml:space="preserve"> 1, 2 or 3 days after transfection. Reinfected Huh7.5 cell were lysed in the lysis buffer 3 days after infection. Intracellular luciferase counts of transfected cells represent viral replication while values of reinfected cells represent infectivity release of transfected HCV genomes. </w:t>
      </w:r>
      <w:r>
        <w:rPr>
          <w:rFonts w:eastAsia="Arial Unicode MS" w:cs="Times New Roman" w:ascii="Times New Roman" w:hAnsi="Times New Roman"/>
          <w:color w:val="2E2E2E"/>
          <w:lang w:val="en-US"/>
        </w:rPr>
        <w:t xml:space="preserve">For each well, </w:t>
      </w:r>
      <w:r>
        <w:rPr>
          <w:rFonts w:cs="Times New Roman" w:ascii="Times New Roman" w:hAnsi="Times New Roman"/>
          <w:lang w:val="en-US"/>
        </w:rPr>
        <w:t xml:space="preserve">20µl of lysate was mixed with 100µl of luciferase assay buffer </w:t>
      </w:r>
      <w:r>
        <w:rPr>
          <w:rFonts w:cs="Times New Roman" w:ascii="Times New Roman" w:hAnsi="Times New Roman"/>
          <w:lang w:val="en-GB"/>
        </w:rPr>
        <w:t>(15mM K-phosphat, pH7,8; 25mM GlycylGlycine, pH7,8; 15mM MgSO4; 4 mM EGTA, Coelenterazine 117µM</w:t>
      </w:r>
      <w:r>
        <w:rPr>
          <w:rFonts w:cs="Times New Roman" w:ascii="Times New Roman" w:hAnsi="Times New Roman"/>
          <w:lang w:val="en-US"/>
        </w:rPr>
        <w:t>)</w:t>
      </w:r>
      <w:r>
        <w:rPr>
          <w:rFonts w:eastAsia="Arial Unicode MS" w:cs="Times New Roman" w:ascii="Times New Roman" w:hAnsi="Times New Roman"/>
          <w:color w:val="2E2E2E"/>
          <w:lang w:val="en-US"/>
        </w:rPr>
        <w:t xml:space="preserve"> and measured in a luminometer (Lumat LB9507; Berthold). Each sample was measured in duplicate.</w:t>
      </w:r>
    </w:p>
    <w:p>
      <w:pPr>
        <w:pStyle w:val="Normal"/>
        <w:autoSpaceDE w:val="false"/>
        <w:spacing w:lineRule="auto" w:line="360" w:before="0" w:after="0"/>
        <w:jc w:val="both"/>
        <w:rPr/>
      </w:pPr>
      <w:r>
        <w:rPr>
          <w:rFonts w:cs="Times New Roman" w:ascii="Times New Roman" w:hAnsi="Times New Roman"/>
          <w:b/>
          <w:lang w:val="en-US"/>
        </w:rPr>
        <w:t xml:space="preserve">Antisera. </w:t>
      </w:r>
      <w:r>
        <w:rPr>
          <w:rFonts w:cs="Times New Roman" w:ascii="Times New Roman" w:hAnsi="Times New Roman"/>
          <w:lang w:val="en-US"/>
        </w:rPr>
        <w:t xml:space="preserve">The following antisera were used: rabbit polyclonal antibody specific for NS2 (NS2-1519) </w:t>
      </w:r>
      <w:r>
        <w:fldChar w:fldCharType="begin"/>
      </w:r>
      <w:r>
        <w:rPr>
          <w:rFonts w:cs="Times New Roman" w:ascii="Times New Roman" w:hAnsi="Times New Roman"/>
          <w:lang w:val="en-US" w:eastAsia="en-US"/>
        </w:rPr>
        <w:instrText xml:space="preserve">ADDIN CSL_CITATION { "citationItems" : [ { "id" : "ITEM-1", "itemData" : { "DOI" : "M803981200 [pii] 10.1074/jbc.M803981200", "ISBN" : "0021-9258 (Print)", "PMID" : "18644781", "abstract" : "The hepatitis C virus (HCV) is a flavivirus replicating in the cytoplasm of infected cells. The HCV genome is a single-stranded RNA encoding a polyprotein that is cleaved by cellular and viral proteases into 10 different products. While the structural proteins core protein, envelope protein 1 (E1) and E2 build up the virus particle, most nonstructural (NS) proteins are required for RNA replication. One of the least studied proteins is NS2, which is composed of a C-terminal cytosolic protease domain and a highly hydrophobic N-terminal domain. It is assumed that the latter is composed of three trans-membrane segments (TMS) that tightly attach NS2 to intracellular membranes. Taking advantage of a system to study HCV assembly in a hepatoma cell line, in this study we performed a detailed characterization of NS2 with respect to its role for virus particle assembly. In agreement with an earlier report ( Jones, C. T., Murray, C. L., Eastman, D. K., Tassello, J., and Rice, C. M. (2007) J. Virol. 81, 8374-8383 ), we demonstrate that the protease domain, but not its enzymatic activity, is required for infectious virus production. We also show that serine residue 168 in NS2, implicated in the phosphorylation and stability of this protein, is dispensable for virion formation. In addition, we determined the NMR structure of the first TMS of NS2 and show that the N-terminal segment (amino acids 3-11) forms a putative flexible helical element connected to a stable alpha-helix (amino acids 12-21) that includes an absolutely conserved helix side in genotype 1b. By using this structure as well as the amino acid conservation as a guide for a functional study, we determined the contribution of individual amino acid residues in TMS1 for HCV assembly. We identified several residues that are critical for virion formation, most notably a central glycine residue at position 10 of TMS1. Finally, we demonstrate that mutations in NS2 blocking HCV assembly can be rescued by trans-complementation.", "author" : [ { "dropping-particle" : "", "family" : "Jirasko", "given" : "V", "non-dropping-particle" : "", "parse-names" : false, "suffix" : "" }, { "dropping-particle" : "", "family" : "Montserret", "given" : "R", "non-dropping-particle" : "", "parse-names" : false, "suffix" : "" }, { "dropping-particle" : "", "family" : "Appel", "given" : "N", "non-dropping-particle" : "", "parse-names" : false, "suffix" : "" }, { "dropping-particle" : "", "family" : "Janvier", "given" : "A", "non-dropping-particle" : "", "parse-names" : false, "suffix" : "" }, { "dropping-particle" : "", "family" : "Eustachi", "given" : "L", "non-dropping-particle" : "", "parse-names" : false, "suffix" : "" }, { "dropping-particle" : "", "family" : "Brohm", "given" : "C", "non-dropping-particle" : "", "parse-names" : false, "suffix" : "" }, { "dropping-particle" : "", "family" : "Steinmann", "given" : "E", "non-dropping-particle" : "", "parse-names" : false, "suffix" : "" }, { "dropping-particle" : "", "family" : "Pietschmann", "given" : "T", "non-dropping-particle" : "", "parse-names" : false, "suffix" : "" }, { "dropping-particle" : "", "family" : "Penin", "given" : "F", "non-dropping-particle" : "", "parse-names" : false, "suffix" : "" }, { "dropping-particle" : "", "family" : "Bartenschlager", "given" : "R", "non-dropping-particle" : "", "parse-names" : false, "suffix" : "" } ], "container-title" : "J Biol Chem", "edition" : "2008/07/23", "id" : "ITEM-1", "issue" : "42", "issued" : { "date-parts" : [ [ "2008" ] ] }, "page" : "28546-28562", "title" : "Structural and functional characterization of nonstructural protein 2 for its role in hepatitis C virus assembly", "type" : "article-journal", "volume" : "283" }, "uris" : [ "http://www.mendeley.com/documents/?uuid=42734635-d24b-4db9-a6af-2843cdcfb71c" ] } ], "mendeley" : { "formattedCitation" : "[14]", "plainTextFormattedCitation" : "[14]", "previouslyFormattedCitation" : "[14]"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rabbit polyclonal antibody specific for NS3 of JFH1 (NS3-4949) </w:t>
      </w:r>
      <w:r>
        <w:fldChar w:fldCharType="begin"/>
      </w:r>
      <w:r>
        <w:rPr>
          <w:rFonts w:cs="Times New Roman" w:ascii="Times New Roman" w:hAnsi="Times New Roman"/>
          <w:lang w:val="en-US" w:eastAsia="en-US"/>
        </w:rPr>
        <w:instrText xml:space="preserve">ADDIN CSL_CITATION { "citationItems" : [ { "id" : "ITEM-1", "itemData" : { "ISBN" : "0022-538X (Print)", "PMID" : "12584326", "abstract" : "Studies on the replication of hepatitis C virus (HCV) have been facilitated by the development of selectable subgenomic replicons replicating in the human hepatoma cell line Huh-7 at a surprisingly high level. Analysis of the replicon population in selected cells revealed the occurrence of cell culture-adaptive mutations that enhance RNA replication substantially. To gain a better understanding of HCV cell culture adaptation, we characterized conserved mutations identified by sequence analysis of 26 independent replicon cell clones for their effect on RNA replication. Mutations enhancing replication were found in nearly every nonstructural (NS) protein, and they could be subdivided into at least two groups by their effect on replication efficiency and cooperativity: (i). mutations in NS3 with a low impact on replication but that enhanced replication cooperatively when combined with highly adaptive mutations and (ii). mutations in NS4B, -5A, and -5B, causing a strong increase in replication but being incompatible with each other. In addition to adaptive mutations, we found that the host cell plays an equally important role for efficient RNA replication. We tested several passages of the same Huh-7 cell line and found up to 100-fold differences in their ability to support replicon amplification. These differences were not due to variations in internal ribosome entry site-dependent translation or RNA degradation. In a search for cellular factor(s) that might be responsible for the different levels of permissiveness of Huh-7 cells, we found that replication efficiency decreased with increasing amounts of transfected replicon RNA, indicating that viral RNA or proteins are cytopathic or that host cell factors in Huh-7 cells limit RNA amplification. In summary, these data show that the efficiency of HCV replication in cell culture is determined both by adaptation of the viral sequence and by the host cell itself.", "author" : [ { "dropping-particle" : "", "family" : "Lohmann", "given" : "V", "non-dropping-particle" : "", "parse-names" : false, "suffix" : "" }, { "dropping-particle" : "", "family" : "Hoffmann", "given" : "S", "non-dropping-particle" : "", "parse-names" : false, "suffix" : "" }, { "dropping-particle" : "", "family" : "Herian", "given" : "U", "non-dropping-particle" : "", "parse-names" : false, "suffix" : "" }, { "dropping-particle" : "", "family" : "Penin", "given" : "F", "non-dropping-particle" : "", "parse-names" : false, "suffix" : "" }, { "dropping-particle" : "", "family" : "Bartenschlager", "given" : "R", "non-dropping-particle" : "", "parse-names" : false, "suffix" : "" } ], "container-title" : "J Virol", "edition" : "2003/02/14", "id" : "ITEM-1", "issue" : "5", "issued" : { "date-parts" : [ [ "2003" ] ] }, "page" : "3007-3019", "title" : "Viral and cellular determinants of hepatitis C virus RNA replication in cell culture", "type" : "article-journal", "volume" : "77" }, "uris" : [ "http://www.mendeley.com/documents/?uuid=11b54f09-55eb-4d22-b47c-0f5a8ed5a1e2" ] } ], "mendeley" : { "formattedCitation" : "[5]", "plainTextFormattedCitation" : "[5]", "previouslyFormattedCitation" : "[5]"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mouse monoclonal antibody specific for JFH1 NS3 (NS3-2E3; generated in co-operation with H. Tang, Florida State University, USA).</w:t>
      </w:r>
    </w:p>
    <w:p>
      <w:pPr>
        <w:pStyle w:val="Normal"/>
        <w:autoSpaceDE w:val="false"/>
        <w:spacing w:lineRule="auto" w:line="360"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360" w:before="0" w:after="0"/>
        <w:jc w:val="both"/>
        <w:rPr/>
      </w:pPr>
      <w:r>
        <w:rPr>
          <w:rStyle w:val="Articletext"/>
          <w:rFonts w:cs="Times New Roman" w:ascii="Times New Roman" w:hAnsi="Times New Roman"/>
          <w:b/>
          <w:lang w:val="en-US"/>
        </w:rPr>
        <w:t>Production of mAbs anti-NS3 (4D11) and anti-NS2 (YAL-4-70-8):</w:t>
      </w:r>
      <w:r>
        <w:rPr>
          <w:rStyle w:val="Articletext"/>
          <w:rFonts w:cs="Times New Roman" w:ascii="Times New Roman" w:hAnsi="Times New Roman"/>
          <w:lang w:val="en-US"/>
        </w:rPr>
        <w:t xml:space="preserve"> BALB/c mice were primed and boosted at 3-week intervals with recombinant HCV NS3 protein (25 micrograms) that was complexed with adjuvant (RIBI Immunochemical). Approximately 1 month after the last boost, we harvested serum and tested it for immunoreactivity against HCV-infected Huh-7.5 cells. Mice with high titers (&gt;1/1,000) were boosted intravenously with purified NS3 protein (15 micrograms) in PBS. We harvested splenocytes 3 d later and fused them to P3X63Ag8.653 myeloma cells to generate hybridomas according to published procedures (REF below). We purified monoclonal antibodies against by standard protein A or protein G chromatography.</w:t>
      </w:r>
    </w:p>
    <w:p>
      <w:pPr>
        <w:pStyle w:val="Normal"/>
        <w:autoSpaceDE w:val="false"/>
        <w:spacing w:lineRule="auto" w:line="360" w:before="0" w:after="0"/>
        <w:jc w:val="both"/>
        <w:rPr>
          <w:rStyle w:val="Articletext"/>
          <w:rFonts w:ascii="Times New Roman" w:hAnsi="Times New Roman" w:cs="Times New Roman"/>
          <w:lang w:val="en-US"/>
        </w:rPr>
      </w:pPr>
      <w:r>
        <w:rPr/>
      </w:r>
    </w:p>
    <w:p>
      <w:pPr>
        <w:pStyle w:val="Normal"/>
        <w:autoSpaceDE w:val="false"/>
        <w:spacing w:lineRule="auto" w:line="360" w:before="0" w:after="0"/>
        <w:jc w:val="both"/>
        <w:rPr/>
      </w:pPr>
      <w:r>
        <w:rPr>
          <w:rFonts w:cs="Times New Roman" w:ascii="Times New Roman" w:hAnsi="Times New Roman"/>
          <w:lang w:val="en-US"/>
        </w:rPr>
        <w:t>Rabbit monoclonal antibody specific for NS2 (YAL-4-70-8) was created in collaboration with Epitomics, Inc. (Burlingame, CA) under approval from Yale University Institutional Animal Care and Use Committee. Briefly, New Zealand White rabbits were immunized with complete Freund’s adjuvant and keyhole limpet hemocyanin (KLH) conjugated to NS2- specific peptide TPMSDWAASGLRDLAV. Following four additional boosts with the KLH-conjugated peptide plus incomplete Freund’s adjuvant, animals were primarily screened via ELISA for reactivity to the relevant peptide conjugated to bovine serum albumin and secondarily by western blot to Jc1-infected Huh-7.5 cell lysates. Animals exhibiting strong peptide-specific responses were sacrificed by intramuscular injection with 60 mg/Kg ketamine plus 5mg/Kg xylazine, followed by intravenous injection of euthasol 22ml/Kg. Following splenectomy, lymphocytes isolated and fused to a proprietary rabbit hybridoma partner (Epitomics). Reactive hybridomas were cloned by limiting dilution, screened as above, and subcloned two additional times. Purified monoclonal antibodies were produced from the hybridomas by Cell Essentials (Boston, MA).</w:t>
      </w:r>
    </w:p>
    <w:p>
      <w:pPr>
        <w:pStyle w:val="Normal"/>
        <w:autoSpaceDE w:val="false"/>
        <w:spacing w:lineRule="auto" w:line="240" w:before="0" w:after="0"/>
        <w:jc w:val="center"/>
        <w:rPr>
          <w:rFonts w:ascii="Times New Roman" w:hAnsi="Times New Roman" w:cs="Times New Roman"/>
          <w:lang w:val="en-US"/>
        </w:rPr>
      </w:pPr>
      <w:r>
        <w:rPr>
          <w:rFonts w:cs="Times New Roman" w:ascii="Times New Roman" w:hAnsi="Times New Roman"/>
          <w:lang w:val="en-US"/>
        </w:rPr>
      </w:r>
      <w:r>
        <w:br w:type="page"/>
      </w:r>
    </w:p>
    <w:p>
      <w:pPr>
        <w:pStyle w:val="Normal"/>
        <w:rPr>
          <w:rFonts w:ascii="Times New Roman" w:hAnsi="Times New Roman" w:cs="Times New Roman"/>
          <w:b/>
          <w:b/>
          <w:lang w:val="en-US"/>
        </w:rPr>
      </w:pPr>
      <w:r>
        <w:rPr>
          <w:rFonts w:cs="Times New Roman" w:ascii="Times New Roman" w:hAnsi="Times New Roman"/>
          <w:b/>
          <w:lang w:val="en-US"/>
        </w:rPr>
        <w:t>Supporting References list</w:t>
      </w:r>
    </w:p>
    <w:p>
      <w:pPr>
        <w:pStyle w:val="Normal"/>
        <w:spacing w:lineRule="auto" w:line="240"/>
        <w:jc w:val="center"/>
        <w:rPr>
          <w:rFonts w:ascii="Times New Roman" w:hAnsi="Times New Roman" w:cs="Times New Roman"/>
          <w:b/>
          <w:b/>
          <w:lang w:val="en-US"/>
        </w:rPr>
      </w:pPr>
      <w:r>
        <w:rPr>
          <w:rFonts w:cs="Times New Roman" w:ascii="Times New Roman" w:hAnsi="Times New Roman"/>
          <w:b/>
          <w:lang w:val="en-US"/>
        </w:rPr>
      </w:r>
    </w:p>
    <w:p>
      <w:pPr>
        <w:pStyle w:val="StandardWeb"/>
        <w:ind w:left="640" w:hanging="640"/>
        <w:rPr>
          <w:sz w:val="22"/>
          <w:lang w:val="en-US" w:eastAsia="en-US"/>
        </w:rPr>
      </w:pPr>
      <w:r>
        <w:fldChar w:fldCharType="begin"/>
      </w:r>
      <w:r>
        <w:rPr>
          <w:sz w:val="22"/>
          <w:rFonts w:cs="Times New Roman"/>
          <w:lang w:val="en-US" w:eastAsia="en-US"/>
        </w:rPr>
        <w:instrText xml:space="preserve">ADDIN Mendeley Bibliography CSL_BIBLIOGRAPHY </w:instrText>
      </w:r>
      <w:r>
        <w:rPr>
          <w:rFonts w:cs="Times New Roman"/>
          <w:sz w:val="22"/>
          <w:lang w:val="en-US" w:eastAsia="en-US"/>
        </w:rPr>
      </w:r>
      <w:r>
        <w:rPr>
          <w:sz w:val="22"/>
          <w:rFonts w:cs="Times New Roman"/>
          <w:lang w:val="en-US" w:eastAsia="en-US"/>
        </w:rPr>
        <w:fldChar w:fldCharType="separate"/>
      </w:r>
      <w:r>
        <w:rPr>
          <w:rFonts w:cs="Times New Roman"/>
          <w:sz w:val="22"/>
          <w:lang w:val="en-US" w:eastAsia="en-US"/>
        </w:rPr>
      </w:r>
      <w:r>
        <w:rPr>
          <w:sz w:val="22"/>
          <w:lang w:val="en-US" w:eastAsia="en-US"/>
        </w:rPr>
        <w:t xml:space="preserve">1. </w:t>
        <w:tab/>
        <w:t>Blight KJ, McKeating JA, Marcotrigiano J, Rice CM (2003) Efficient Replication of Hepatitis C Virus Genotype 1a RNAs in Cell Culture. J Virol 77: 3181–3190.</w:t>
      </w:r>
    </w:p>
    <w:p>
      <w:pPr>
        <w:pStyle w:val="StandardWeb"/>
        <w:ind w:left="640" w:hanging="640"/>
        <w:rPr>
          <w:sz w:val="22"/>
          <w:lang w:val="en-US" w:eastAsia="en-US"/>
        </w:rPr>
      </w:pPr>
      <w:r>
        <w:rPr>
          <w:sz w:val="22"/>
          <w:lang w:val="en-US" w:eastAsia="en-US"/>
        </w:rPr>
        <w:t xml:space="preserve">2. </w:t>
        <w:tab/>
        <w:t>Pallaoro M, Lahm A, Biasiol G, Brunetti M, Nardella C, et al. (2001) Characterization of the hepatitis C virus NS2/3 processing reaction by using a purified precursor protein. J Virol 75: 9939–9946.</w:t>
      </w:r>
    </w:p>
    <w:p>
      <w:pPr>
        <w:pStyle w:val="StandardWeb"/>
        <w:ind w:left="640" w:hanging="640"/>
        <w:rPr>
          <w:sz w:val="22"/>
          <w:lang w:val="en-US" w:eastAsia="en-US"/>
        </w:rPr>
      </w:pPr>
      <w:r>
        <w:rPr>
          <w:sz w:val="22"/>
          <w:lang w:val="en-US" w:eastAsia="en-US"/>
        </w:rPr>
        <w:t xml:space="preserve">3. </w:t>
        <w:tab/>
        <w:t>Schregel V, Jacobi S, Penin F, Tautz N (2009) Hepatitis C virus NS2 is a protease stimulated by cofactor domains in NS3. Proc Natl Acad Sci U S A 106: 5342–5347. doi:0810950106 [pii] 10.1073/pnas.0810950106.</w:t>
      </w:r>
    </w:p>
    <w:p>
      <w:pPr>
        <w:pStyle w:val="StandardWeb"/>
        <w:ind w:left="640" w:hanging="640"/>
        <w:rPr>
          <w:sz w:val="22"/>
          <w:lang w:val="en-US" w:eastAsia="en-US"/>
        </w:rPr>
      </w:pPr>
      <w:r>
        <w:rPr>
          <w:sz w:val="22"/>
          <w:lang w:val="en-US" w:eastAsia="en-US"/>
        </w:rPr>
        <w:t xml:space="preserve">4. </w:t>
        <w:tab/>
        <w:t>Schaller T, Appel N, Koutsoudakis G, Kallis S, Lohmann V, et al. (2007) Analysis of hepatitis C virus superinfection exclusion by using novel fluorochrome gene-tagged viral genomes. J Virol 81: 4591–4603. doi:JVI.02144-06 [pii] 10.1128/JVI.02144-06.</w:t>
      </w:r>
    </w:p>
    <w:p>
      <w:pPr>
        <w:pStyle w:val="StandardWeb"/>
        <w:ind w:left="640" w:hanging="640"/>
        <w:rPr>
          <w:sz w:val="22"/>
          <w:lang w:val="en-US" w:eastAsia="en-US"/>
        </w:rPr>
      </w:pPr>
      <w:r>
        <w:rPr>
          <w:sz w:val="22"/>
          <w:lang w:val="en-US" w:eastAsia="en-US"/>
        </w:rPr>
        <w:t xml:space="preserve">5. </w:t>
        <w:tab/>
        <w:t>Lohmann V, Hoffmann S, Herian U, Penin F, Bartenschlager R (2003) Viral and cellular determinants of hepatitis C virus RNA replication in cell culture. J Virol 77: 3007–3019.</w:t>
      </w:r>
    </w:p>
    <w:p>
      <w:pPr>
        <w:pStyle w:val="StandardWeb"/>
        <w:ind w:left="640" w:hanging="640"/>
        <w:rPr>
          <w:sz w:val="22"/>
          <w:lang w:val="en-US" w:eastAsia="en-US"/>
        </w:rPr>
      </w:pPr>
      <w:r>
        <w:rPr>
          <w:sz w:val="22"/>
          <w:lang w:val="en-US" w:eastAsia="en-US"/>
        </w:rPr>
        <w:t xml:space="preserve">6. </w:t>
        <w:tab/>
        <w:t>Windisch MP, Frese M, Kaul A, Trippler M, Lohmann V, et al. (2005) Dissecting the interferon-induced inhibition of hepatitis C virus replication by using a novel host cell line. J Virol 79: 13778–13793. doi:79/21/13778 [pii] 10.1128/JVI.79.21.13778-13793.2005.</w:t>
      </w:r>
    </w:p>
    <w:p>
      <w:pPr>
        <w:pStyle w:val="StandardWeb"/>
        <w:ind w:left="640" w:hanging="640"/>
        <w:rPr>
          <w:sz w:val="22"/>
          <w:lang w:val="en-US" w:eastAsia="en-US"/>
        </w:rPr>
      </w:pPr>
      <w:r>
        <w:rPr>
          <w:sz w:val="22"/>
          <w:lang w:val="en-US" w:eastAsia="en-US"/>
        </w:rPr>
        <w:t xml:space="preserve">7. </w:t>
        <w:tab/>
        <w:t>Wakita T, Pietschmann T, Kato T, Date T, Miyamoto M, et al. (2005) Production of infectious hepatitis C virus in tissue culture from a cloned viral genome. Nat Med 11: 791–796. doi:10.1038/nm1268.</w:t>
      </w:r>
    </w:p>
    <w:p>
      <w:pPr>
        <w:pStyle w:val="StandardWeb"/>
        <w:ind w:left="640" w:hanging="640"/>
        <w:rPr>
          <w:sz w:val="22"/>
          <w:lang w:val="en-US" w:eastAsia="en-US"/>
        </w:rPr>
      </w:pPr>
      <w:r>
        <w:rPr>
          <w:sz w:val="22"/>
          <w:lang w:val="en-US" w:eastAsia="en-US"/>
        </w:rPr>
        <w:t xml:space="preserve">8. </w:t>
        <w:tab/>
        <w:t>Kaul A, Woerz I, Meuleman P, Leroux-Roels G, Bartenschlager R (2007) Cell culture adaptation of hepatitis C virus and in vivo viability of an adapted variant. J Virol 81: 13168–13179. doi:JVI.01362-07 [pii] 10.1128/JVI.01362-07.</w:t>
      </w:r>
    </w:p>
    <w:p>
      <w:pPr>
        <w:pStyle w:val="StandardWeb"/>
        <w:ind w:left="640" w:hanging="640"/>
        <w:rPr>
          <w:sz w:val="22"/>
          <w:lang w:val="en-US" w:eastAsia="en-US"/>
        </w:rPr>
      </w:pPr>
      <w:r>
        <w:rPr>
          <w:sz w:val="22"/>
          <w:lang w:val="en-US" w:eastAsia="en-US"/>
        </w:rPr>
        <w:t xml:space="preserve">9. </w:t>
        <w:tab/>
        <w:t>Jirasko V, Montserret R, Appel N, Janvier A, Eustachi L, et al. (2008) Structural and functional characterization of nonstructural protein 2 for its role in hepatitis C virus assembly. J Biol Chem 283: 28546–28562. doi:M803981200 [pii] 10.1074/jbc.M803981200.</w:t>
      </w:r>
    </w:p>
    <w:p>
      <w:pPr>
        <w:pStyle w:val="StandardWeb"/>
        <w:ind w:left="640" w:hanging="640"/>
        <w:rPr>
          <w:sz w:val="22"/>
          <w:lang w:val="en-US" w:eastAsia="en-US"/>
        </w:rPr>
      </w:pPr>
      <w:r>
        <w:rPr>
          <w:sz w:val="22"/>
          <w:lang w:val="en-US" w:eastAsia="en-US"/>
        </w:rPr>
        <w:t xml:space="preserve">10. </w:t>
        <w:tab/>
        <w:t>Reiss S, Harak C, Romero-Brey I, Radujkovic D, Klein R, et al. (2013) The lipid kinase phosphatidylinositol-4 kinase III alpha regulates the phosphorylation status of hepatitis C virus NS5A. PLoS Pathog 9: e1003359. doi:10.1371/journal.ppat.1003359.</w:t>
      </w:r>
    </w:p>
    <w:p>
      <w:pPr>
        <w:pStyle w:val="StandardWeb"/>
        <w:ind w:left="640" w:hanging="640"/>
        <w:rPr>
          <w:sz w:val="22"/>
          <w:lang w:val="en-US" w:eastAsia="en-US"/>
        </w:rPr>
      </w:pPr>
      <w:r>
        <w:rPr>
          <w:sz w:val="22"/>
          <w:lang w:val="en-US" w:eastAsia="en-US"/>
        </w:rPr>
        <w:t xml:space="preserve">11. </w:t>
        <w:tab/>
        <w:t>Jirasko V, Montserret R, Lee JY, Gouttenoire J, Moradpour D, et al. (2010) Structural and functional studies of nonstructural protein 2 of the hepatitis C virus reveal its key role as organizer of virion assembly. PLoS Pathog 6: e1001233. doi:10.1371/journal.ppat.1001233.</w:t>
      </w:r>
    </w:p>
    <w:p>
      <w:pPr>
        <w:pStyle w:val="StandardWeb"/>
        <w:ind w:left="640" w:hanging="640"/>
        <w:rPr>
          <w:sz w:val="22"/>
          <w:lang w:val="en-US" w:eastAsia="en-US"/>
        </w:rPr>
      </w:pPr>
      <w:r>
        <w:rPr>
          <w:sz w:val="22"/>
          <w:lang w:val="en-US" w:eastAsia="en-US"/>
        </w:rPr>
        <w:t xml:space="preserve">12. </w:t>
        <w:tab/>
        <w:t>Lindenbach BD, Evans MJ, Syder AJ, Wölk B, Tellinghuisen TL, et al. (2005) Complete replication of hepatitis C virus in cell culture. Science 309: 623–626. doi:10.1126/science.1114016.</w:t>
      </w:r>
    </w:p>
    <w:p>
      <w:pPr>
        <w:pStyle w:val="StandardWeb"/>
        <w:ind w:left="640" w:hanging="640"/>
        <w:rPr>
          <w:sz w:val="22"/>
          <w:lang w:val="en-US" w:eastAsia="en-US"/>
        </w:rPr>
      </w:pPr>
      <w:r>
        <w:rPr>
          <w:sz w:val="22"/>
          <w:lang w:val="en-US" w:eastAsia="en-US"/>
        </w:rPr>
        <w:t xml:space="preserve">13. </w:t>
        <w:tab/>
        <w:t>Koutsoudakis G, Herrmann E, Kallis S, Bartenschlager R, Pietschmann T (2007) The level of CD81 cell surface expression is a key determinant for productive entry of hepatitis C virus into host cells. J Virol 81: 588–598. doi:JVI.01534-06 [pii] 10.1128/JVI.01534-06.</w:t>
      </w:r>
    </w:p>
    <w:p>
      <w:pPr>
        <w:pStyle w:val="StandardWeb"/>
        <w:ind w:left="640" w:hanging="640"/>
        <w:rPr>
          <w:sz w:val="22"/>
          <w:lang w:val="en-US" w:eastAsia="en-US"/>
        </w:rPr>
      </w:pPr>
      <w:r>
        <w:rPr>
          <w:sz w:val="22"/>
          <w:lang w:val="en-US" w:eastAsia="en-US"/>
        </w:rPr>
        <w:t xml:space="preserve">14. </w:t>
        <w:tab/>
        <w:t xml:space="preserve">Jirasko V, Montserret R, Appel N, Janvier A, Eustachi L, et al. (2008) Structural and functional characterization of nonstructural protein 2 for its role in hepatitis C virus assembly. J Biol Chem 283: 28546–28562. doi:M803981200 [pii] 10.1074/jbc.M803981200. </w:t>
      </w:r>
    </w:p>
    <w:p>
      <w:pPr>
        <w:pStyle w:val="StandardWeb"/>
        <w:rPr>
          <w:sz w:val="22"/>
          <w:szCs w:val="22"/>
          <w:lang w:val="en-US"/>
        </w:rPr>
      </w:pPr>
      <w:r/>
      <w:r>
        <w:rPr>
          <w:sz w:val="22"/>
          <w:lang w:val="en-US" w:eastAsia="en-US"/>
        </w:rPr>
        <w:fldChar w:fldCharType="end"/>
      </w:r>
      <w:r>
        <w:rPr>
          <w:sz w:val="22"/>
          <w:lang w:val="en-US" w:eastAsia="en-US"/>
        </w:rPr>
      </w:r>
    </w:p>
    <w:p>
      <w:pPr>
        <w:pStyle w:val="Normal"/>
        <w:spacing w:before="0" w:after="200"/>
        <w:rPr>
          <w:rFonts w:ascii="Times New Roman" w:hAnsi="Times New Roman" w:cs="Times New Roman"/>
          <w:sz w:val="22"/>
          <w:szCs w:val="22"/>
          <w:lang w:val="en-US"/>
        </w:rPr>
      </w:pPr>
      <w:r>
        <w:rPr>
          <w:rFonts w:cs="Times New Roman" w:ascii="Times New Roman" w:hAnsi="Times New Roman"/>
          <w:sz w:val="22"/>
          <w:szCs w:val="22"/>
          <w:lang w:val="en-US"/>
        </w:rPr>
      </w:r>
    </w:p>
    <w:sectPr>
      <w:type w:val="nextPage"/>
      <w:pgSz w:w="11906" w:h="16838"/>
      <w:pgMar w:left="1417" w:right="1417" w:gutter="0" w:header="0" w:top="1417"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LineNumbering">
    <w:name w:val="Line Number"/>
    <w:basedOn w:val="AbsatzStandardschriftart"/>
    <w:rPr/>
  </w:style>
  <w:style w:type="character" w:styleId="SprechblasentextZchn">
    <w:name w:val="Sprechblasentext Zchn"/>
    <w:qFormat/>
    <w:rPr>
      <w:rFonts w:ascii="Tahoma" w:hAnsi="Tahoma" w:eastAsia="Calibri" w:cs="Tahoma"/>
      <w:sz w:val="16"/>
      <w:szCs w:val="16"/>
    </w:rPr>
  </w:style>
  <w:style w:type="character" w:styleId="Fett1">
    <w:name w:val="Fett1"/>
    <w:qFormat/>
    <w:rPr>
      <w:rFonts w:ascii="Lucida Grande" w:hAnsi="Lucida Grande" w:eastAsia="ヒラギノ角ゴ Pro W3" w:cs="Lucida Grande"/>
      <w:b/>
      <w:i w:val="false"/>
      <w:color w:val="000000"/>
      <w:sz w:val="20"/>
    </w:rPr>
  </w:style>
  <w:style w:type="character" w:styleId="Kommentarzeichen">
    <w:name w:val="Kommentarzeichen"/>
    <w:qFormat/>
    <w:rPr>
      <w:sz w:val="16"/>
      <w:szCs w:val="16"/>
    </w:rPr>
  </w:style>
  <w:style w:type="character" w:styleId="KommentartextZchn">
    <w:name w:val="Kommentartext Zchn"/>
    <w:qFormat/>
    <w:rPr>
      <w:lang w:val="de-DE"/>
    </w:rPr>
  </w:style>
  <w:style w:type="character" w:styleId="KommentarthemaZchn">
    <w:name w:val="Kommentarthema Zchn"/>
    <w:qFormat/>
    <w:rPr>
      <w:b/>
      <w:bCs/>
      <w:lang w:val="de-DE"/>
    </w:rPr>
  </w:style>
  <w:style w:type="character" w:styleId="Articletext">
    <w:name w:val="articletex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Desc2">
    <w:name w:val="desc2"/>
    <w:basedOn w:val="Normal"/>
    <w:qFormat/>
    <w:pPr>
      <w:spacing w:lineRule="auto" w:line="240" w:before="0" w:after="0"/>
    </w:pPr>
    <w:rPr>
      <w:rFonts w:ascii="Times New Roman" w:hAnsi="Times New Roman" w:eastAsia="Times New Roman" w:cs="Times New Roman"/>
      <w:sz w:val="26"/>
      <w:szCs w:val="26"/>
      <w:lang w:val="en-US"/>
    </w:rPr>
  </w:style>
  <w:style w:type="paragraph" w:styleId="Details1">
    <w:name w:val="details1"/>
    <w:basedOn w:val="Normal"/>
    <w:qFormat/>
    <w:pPr>
      <w:spacing w:lineRule="auto" w:line="240" w:before="0" w:after="0"/>
    </w:pPr>
    <w:rPr>
      <w:rFonts w:ascii="Times New Roman" w:hAnsi="Times New Roman" w:eastAsia="Times New Roman" w:cs="Times New Roman"/>
      <w:lang w:val="en-US"/>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Default">
    <w:name w:val="Default"/>
    <w:qFormat/>
    <w:pPr>
      <w:widowControl/>
      <w:autoSpaceDE w:val="false"/>
      <w:bidi w:val="0"/>
    </w:pPr>
    <w:rPr>
      <w:rFonts w:ascii="Arial" w:hAnsi="Arial" w:eastAsia="Calibri" w:cs="Arial"/>
      <w:color w:val="000000"/>
      <w:sz w:val="24"/>
      <w:szCs w:val="24"/>
      <w:lang w:val="de-DE"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2T13:36:00Z</dcterms:created>
  <dc:creator>isken</dc:creator>
  <dc:description/>
  <dc:language>en-US</dc:language>
  <cp:lastModifiedBy>Norbert Tautz</cp:lastModifiedBy>
  <dcterms:modified xsi:type="dcterms:W3CDTF">2015-02-12T13:3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pathogens</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ieee</vt:lpwstr>
  </property>
  <property fmtid="{D5CDD505-2E9C-101B-9397-08002B2CF9AE}" pid="10" name="Mendeley Recent Style Id 6_1">
    <vt:lpwstr>http://www.zotero.org/styles/journal-of-virology</vt:lpwstr>
  </property>
  <property fmtid="{D5CDD505-2E9C-101B-9397-08002B2CF9AE}" pid="11" name="Mendeley Recent Style Id 7_1">
    <vt:lpwstr>http://www.zotero.org/styles/plos-pathogens</vt:lpwstr>
  </property>
  <property fmtid="{D5CDD505-2E9C-101B-9397-08002B2CF9AE}" pid="12" name="Mendeley Recent Style Id 8_1">
    <vt:lpwstr>http://www.zotero.org/styles/pnas</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IEEE</vt:lpwstr>
  </property>
  <property fmtid="{D5CDD505-2E9C-101B-9397-08002B2CF9AE}" pid="20" name="Mendeley Recent Style Name 6_1">
    <vt:lpwstr>Journal of Virology</vt:lpwstr>
  </property>
  <property fmtid="{D5CDD505-2E9C-101B-9397-08002B2CF9AE}" pid="21" name="Mendeley Recent Style Name 7_1">
    <vt:lpwstr>PLOS Pathogen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Name 9_1">
    <vt:lpwstr>Vancouver</vt:lpwstr>
  </property>
  <property fmtid="{D5CDD505-2E9C-101B-9397-08002B2CF9AE}" pid="24" name="Mendeley User Name_1">
    <vt:lpwstr>isken@vuz.uni-luebeck.de@www.mendeley.com</vt:lpwstr>
  </property>
</Properties>
</file>